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5FD3B" w14:textId="77777777" w:rsidR="005F6BE8" w:rsidRPr="00BE0FF6" w:rsidRDefault="005F6BE8" w:rsidP="005F6BE8">
      <w:pPr>
        <w:ind w:leftChars="-600" w:left="-1260" w:rightChars="-550" w:right="-1155"/>
        <w:rPr>
          <w:rFonts w:ascii="Times New Roman" w:hAnsi="Times New Roman" w:cs="Times New Roman"/>
          <w:b/>
          <w:bCs/>
          <w:sz w:val="24"/>
          <w:szCs w:val="24"/>
        </w:rPr>
      </w:pPr>
      <w:r w:rsidRPr="00BE0FF6">
        <w:rPr>
          <w:rFonts w:ascii="Times New Roman" w:hAnsi="Times New Roman" w:cs="Times New Roman"/>
          <w:b/>
          <w:bCs/>
          <w:sz w:val="24"/>
          <w:szCs w:val="24"/>
        </w:rPr>
        <w:t>Supplementary Table S1. Univariate and multivariate Cox regression analysis of risk factors associated with overall survival.</w:t>
      </w:r>
    </w:p>
    <w:tbl>
      <w:tblPr>
        <w:tblStyle w:val="af2"/>
        <w:tblW w:w="11100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756"/>
        <w:gridCol w:w="1671"/>
        <w:gridCol w:w="1276"/>
        <w:gridCol w:w="283"/>
        <w:gridCol w:w="768"/>
        <w:gridCol w:w="1647"/>
        <w:gridCol w:w="1455"/>
      </w:tblGrid>
      <w:tr w:rsidR="005F6BE8" w:rsidRPr="00BE0FF6" w14:paraId="68756F18" w14:textId="77777777" w:rsidTr="00145EC7">
        <w:tc>
          <w:tcPr>
            <w:tcW w:w="3244" w:type="dxa"/>
            <w:vMerge w:val="restart"/>
            <w:tcBorders>
              <w:top w:val="single" w:sz="12" w:space="0" w:color="auto"/>
              <w:bottom w:val="nil"/>
            </w:tcBorders>
          </w:tcPr>
          <w:p w14:paraId="08808AB1" w14:textId="77777777" w:rsidR="005F6BE8" w:rsidRPr="00AF5E86" w:rsidRDefault="005F6BE8" w:rsidP="00145EC7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opathological variables</w:t>
            </w:r>
          </w:p>
        </w:tc>
        <w:tc>
          <w:tcPr>
            <w:tcW w:w="370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6555C00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53B75293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E7C4CB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5F6BE8" w:rsidRPr="00BE0FF6" w14:paraId="66E4F37F" w14:textId="77777777" w:rsidTr="00145EC7">
        <w:tc>
          <w:tcPr>
            <w:tcW w:w="3244" w:type="dxa"/>
            <w:vMerge/>
            <w:tcBorders>
              <w:top w:val="nil"/>
              <w:bottom w:val="single" w:sz="12" w:space="0" w:color="auto"/>
            </w:tcBorders>
          </w:tcPr>
          <w:p w14:paraId="7C33D344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6B3CD8F4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</w:tcPr>
          <w:p w14:paraId="185BEF38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9F50473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67B85FBB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273D6C5E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</w:tcPr>
          <w:p w14:paraId="7A73070B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</w:tcPr>
          <w:p w14:paraId="29E23A57" w14:textId="77777777" w:rsidR="005F6BE8" w:rsidRPr="00AF5E86" w:rsidRDefault="005F6BE8" w:rsidP="00145E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F6BE8" w:rsidRPr="00BE0FF6" w14:paraId="37CDD922" w14:textId="77777777" w:rsidTr="00145EC7">
        <w:tc>
          <w:tcPr>
            <w:tcW w:w="3244" w:type="dxa"/>
            <w:tcBorders>
              <w:top w:val="single" w:sz="12" w:space="0" w:color="auto"/>
            </w:tcBorders>
          </w:tcPr>
          <w:p w14:paraId="785E2B7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PDIA6 expression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4FB5AC39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079CF1A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AEE8F0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1CF285D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2" w:space="0" w:color="auto"/>
            </w:tcBorders>
          </w:tcPr>
          <w:p w14:paraId="1F066C9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12" w:space="0" w:color="auto"/>
            </w:tcBorders>
          </w:tcPr>
          <w:p w14:paraId="547FC52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</w:tcPr>
          <w:p w14:paraId="44BA3D4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E8" w:rsidRPr="00BE0FF6" w14:paraId="20B6DA3B" w14:textId="77777777" w:rsidTr="00145EC7">
        <w:tc>
          <w:tcPr>
            <w:tcW w:w="3244" w:type="dxa"/>
          </w:tcPr>
          <w:p w14:paraId="6F0FCF5B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56" w:type="dxa"/>
          </w:tcPr>
          <w:p w14:paraId="4C92C66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5.412</w:t>
            </w:r>
          </w:p>
        </w:tc>
        <w:tc>
          <w:tcPr>
            <w:tcW w:w="1671" w:type="dxa"/>
          </w:tcPr>
          <w:p w14:paraId="35D1358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4.154-6.302</w:t>
            </w:r>
          </w:p>
        </w:tc>
        <w:tc>
          <w:tcPr>
            <w:tcW w:w="1276" w:type="dxa"/>
          </w:tcPr>
          <w:p w14:paraId="35FE6D8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7CBCC1C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7064265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4.021</w:t>
            </w:r>
          </w:p>
        </w:tc>
        <w:tc>
          <w:tcPr>
            <w:tcW w:w="1647" w:type="dxa"/>
          </w:tcPr>
          <w:p w14:paraId="4D20F43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3.112-4.881</w:t>
            </w:r>
          </w:p>
        </w:tc>
        <w:tc>
          <w:tcPr>
            <w:tcW w:w="1455" w:type="dxa"/>
          </w:tcPr>
          <w:p w14:paraId="04468707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E8" w:rsidRPr="00BE0FF6" w14:paraId="0B7FFD1B" w14:textId="77777777" w:rsidTr="00145EC7">
        <w:tc>
          <w:tcPr>
            <w:tcW w:w="3244" w:type="dxa"/>
          </w:tcPr>
          <w:p w14:paraId="21DED63D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56" w:type="dxa"/>
          </w:tcPr>
          <w:p w14:paraId="7CCD9C9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76FDB3D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7DE9D8C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14:paraId="0F2D8297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FF794E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7" w:type="dxa"/>
          </w:tcPr>
          <w:p w14:paraId="3819192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455" w:type="dxa"/>
          </w:tcPr>
          <w:p w14:paraId="35E774FE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2E1F20EB" w14:textId="77777777" w:rsidTr="00145EC7">
        <w:tc>
          <w:tcPr>
            <w:tcW w:w="3244" w:type="dxa"/>
          </w:tcPr>
          <w:p w14:paraId="481DBD9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56" w:type="dxa"/>
          </w:tcPr>
          <w:p w14:paraId="37FE2577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2BF00C2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0E869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F4EFE17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24769605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7465F33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0631588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E8" w:rsidRPr="00BE0FF6" w14:paraId="191266CD" w14:textId="77777777" w:rsidTr="00145EC7">
        <w:tc>
          <w:tcPr>
            <w:tcW w:w="3244" w:type="dxa"/>
          </w:tcPr>
          <w:p w14:paraId="7B3EAF55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6" w:type="dxa"/>
          </w:tcPr>
          <w:p w14:paraId="2ED9598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528</w:t>
            </w:r>
          </w:p>
        </w:tc>
        <w:tc>
          <w:tcPr>
            <w:tcW w:w="1671" w:type="dxa"/>
          </w:tcPr>
          <w:p w14:paraId="634C371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713-2.473</w:t>
            </w:r>
          </w:p>
        </w:tc>
        <w:tc>
          <w:tcPr>
            <w:tcW w:w="1276" w:type="dxa"/>
          </w:tcPr>
          <w:p w14:paraId="7DE9EC7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283" w:type="dxa"/>
          </w:tcPr>
          <w:p w14:paraId="1221177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1A8D739E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7" w:type="dxa"/>
          </w:tcPr>
          <w:p w14:paraId="3F9929E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71E92A8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375D0AC0" w14:textId="77777777" w:rsidTr="00145EC7">
        <w:tc>
          <w:tcPr>
            <w:tcW w:w="3244" w:type="dxa"/>
          </w:tcPr>
          <w:p w14:paraId="71FE7872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6" w:type="dxa"/>
          </w:tcPr>
          <w:p w14:paraId="4A5FB389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54776E0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04C3F109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14:paraId="6C02A37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C46B53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7" w:type="dxa"/>
          </w:tcPr>
          <w:p w14:paraId="7FA40C9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53852EB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43C21BFE" w14:textId="77777777" w:rsidTr="00145EC7">
        <w:tc>
          <w:tcPr>
            <w:tcW w:w="3244" w:type="dxa"/>
          </w:tcPr>
          <w:p w14:paraId="07724869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56" w:type="dxa"/>
          </w:tcPr>
          <w:p w14:paraId="4650A3C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1EA72B7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3BFE0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E8C2A8E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2495A4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63196E0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619F9FC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E8" w:rsidRPr="00BE0FF6" w14:paraId="754A54EB" w14:textId="77777777" w:rsidTr="00145EC7">
        <w:tc>
          <w:tcPr>
            <w:tcW w:w="3244" w:type="dxa"/>
          </w:tcPr>
          <w:p w14:paraId="08B8B2AC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≥</w:t>
            </w: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56" w:type="dxa"/>
          </w:tcPr>
          <w:p w14:paraId="30AB2A55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758</w:t>
            </w:r>
          </w:p>
        </w:tc>
        <w:tc>
          <w:tcPr>
            <w:tcW w:w="1671" w:type="dxa"/>
          </w:tcPr>
          <w:p w14:paraId="3183BB0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846-2.605</w:t>
            </w:r>
          </w:p>
        </w:tc>
        <w:tc>
          <w:tcPr>
            <w:tcW w:w="1276" w:type="dxa"/>
          </w:tcPr>
          <w:p w14:paraId="25AB8FB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283" w:type="dxa"/>
          </w:tcPr>
          <w:p w14:paraId="41B5C0A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74AC26E5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7" w:type="dxa"/>
          </w:tcPr>
          <w:p w14:paraId="0B5D1EC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0E73387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58DF0757" w14:textId="77777777" w:rsidTr="00145EC7">
        <w:tc>
          <w:tcPr>
            <w:tcW w:w="3244" w:type="dxa"/>
          </w:tcPr>
          <w:p w14:paraId="3FA8A8D7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&lt;70</w:t>
            </w:r>
          </w:p>
        </w:tc>
        <w:tc>
          <w:tcPr>
            <w:tcW w:w="756" w:type="dxa"/>
          </w:tcPr>
          <w:p w14:paraId="4462287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04B7D18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1AECD4A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14:paraId="0AA794A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9FF10D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7" w:type="dxa"/>
          </w:tcPr>
          <w:p w14:paraId="293665E5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26EFCED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22FF9DD6" w14:textId="77777777" w:rsidTr="00145EC7">
        <w:tc>
          <w:tcPr>
            <w:tcW w:w="3244" w:type="dxa"/>
          </w:tcPr>
          <w:p w14:paraId="7F296A65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756" w:type="dxa"/>
          </w:tcPr>
          <w:p w14:paraId="72E3A41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221A184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2288F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DECC9B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003397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06C1395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3DC0A82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E8" w:rsidRPr="00BE0FF6" w14:paraId="622F04E5" w14:textId="77777777" w:rsidTr="00145EC7">
        <w:tc>
          <w:tcPr>
            <w:tcW w:w="3244" w:type="dxa"/>
          </w:tcPr>
          <w:p w14:paraId="4356E106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56" w:type="dxa"/>
          </w:tcPr>
          <w:p w14:paraId="77038B8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2.755</w:t>
            </w:r>
          </w:p>
        </w:tc>
        <w:tc>
          <w:tcPr>
            <w:tcW w:w="1671" w:type="dxa"/>
          </w:tcPr>
          <w:p w14:paraId="5E0DA16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922-3.558</w:t>
            </w:r>
          </w:p>
        </w:tc>
        <w:tc>
          <w:tcPr>
            <w:tcW w:w="1276" w:type="dxa"/>
          </w:tcPr>
          <w:p w14:paraId="4BF5A59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83" w:type="dxa"/>
          </w:tcPr>
          <w:p w14:paraId="29DE5C09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27D985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964</w:t>
            </w:r>
          </w:p>
        </w:tc>
        <w:tc>
          <w:tcPr>
            <w:tcW w:w="1647" w:type="dxa"/>
          </w:tcPr>
          <w:p w14:paraId="374B127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115-2.723</w:t>
            </w:r>
          </w:p>
        </w:tc>
        <w:tc>
          <w:tcPr>
            <w:tcW w:w="1455" w:type="dxa"/>
          </w:tcPr>
          <w:p w14:paraId="5610EBB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5F6BE8" w:rsidRPr="00BE0FF6" w14:paraId="48222A62" w14:textId="77777777" w:rsidTr="00145EC7">
        <w:tc>
          <w:tcPr>
            <w:tcW w:w="3244" w:type="dxa"/>
          </w:tcPr>
          <w:p w14:paraId="40DBC159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756" w:type="dxa"/>
          </w:tcPr>
          <w:p w14:paraId="49954C59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7F9EC41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08D513A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14:paraId="715EAB6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7E1824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7" w:type="dxa"/>
          </w:tcPr>
          <w:p w14:paraId="0150AAB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455" w:type="dxa"/>
          </w:tcPr>
          <w:p w14:paraId="0EB16FFE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57A4A87D" w14:textId="77777777" w:rsidTr="00145EC7">
        <w:tc>
          <w:tcPr>
            <w:tcW w:w="3244" w:type="dxa"/>
          </w:tcPr>
          <w:p w14:paraId="61C0BF0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 xml:space="preserve">Perineural invasion </w:t>
            </w:r>
          </w:p>
        </w:tc>
        <w:tc>
          <w:tcPr>
            <w:tcW w:w="756" w:type="dxa"/>
          </w:tcPr>
          <w:p w14:paraId="3A6DC517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202ED0C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0B6E4E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493794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18A09BE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648A5B4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2ADC11D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E8" w:rsidRPr="00BE0FF6" w14:paraId="5949FD57" w14:textId="77777777" w:rsidTr="00145EC7">
        <w:tc>
          <w:tcPr>
            <w:tcW w:w="3244" w:type="dxa"/>
          </w:tcPr>
          <w:p w14:paraId="62E09F45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756" w:type="dxa"/>
          </w:tcPr>
          <w:p w14:paraId="5E4B0E6E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2.106</w:t>
            </w:r>
          </w:p>
        </w:tc>
        <w:tc>
          <w:tcPr>
            <w:tcW w:w="1671" w:type="dxa"/>
          </w:tcPr>
          <w:p w14:paraId="00756F2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222-2.905</w:t>
            </w:r>
          </w:p>
        </w:tc>
        <w:tc>
          <w:tcPr>
            <w:tcW w:w="1276" w:type="dxa"/>
          </w:tcPr>
          <w:p w14:paraId="3436C35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83" w:type="dxa"/>
          </w:tcPr>
          <w:p w14:paraId="33F026E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1F11A33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616</w:t>
            </w:r>
          </w:p>
        </w:tc>
        <w:tc>
          <w:tcPr>
            <w:tcW w:w="1647" w:type="dxa"/>
          </w:tcPr>
          <w:p w14:paraId="02AFE3D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702-2.505</w:t>
            </w:r>
          </w:p>
        </w:tc>
        <w:tc>
          <w:tcPr>
            <w:tcW w:w="1455" w:type="dxa"/>
          </w:tcPr>
          <w:p w14:paraId="30C38EC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5F6BE8" w:rsidRPr="00BE0FF6" w14:paraId="56F8FEC4" w14:textId="77777777" w:rsidTr="00145EC7">
        <w:tc>
          <w:tcPr>
            <w:tcW w:w="3244" w:type="dxa"/>
          </w:tcPr>
          <w:p w14:paraId="0688E7E9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756" w:type="dxa"/>
          </w:tcPr>
          <w:p w14:paraId="4D3583A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1908656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7225E73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14:paraId="3323426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6AB7502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7" w:type="dxa"/>
          </w:tcPr>
          <w:p w14:paraId="158A766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455" w:type="dxa"/>
          </w:tcPr>
          <w:p w14:paraId="7BED3AE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68E92284" w14:textId="77777777" w:rsidTr="00145EC7">
        <w:tc>
          <w:tcPr>
            <w:tcW w:w="3244" w:type="dxa"/>
          </w:tcPr>
          <w:p w14:paraId="2952790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756" w:type="dxa"/>
          </w:tcPr>
          <w:p w14:paraId="5BFAA50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3999544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423E9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A68262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88CBDA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0A5553F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0682F477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E8" w:rsidRPr="00BE0FF6" w14:paraId="14E5608C" w14:textId="77777777" w:rsidTr="00145EC7">
        <w:tc>
          <w:tcPr>
            <w:tcW w:w="3244" w:type="dxa"/>
          </w:tcPr>
          <w:p w14:paraId="52DDFF03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eastAsiaTheme="minorHAnsi" w:hAnsi="Times New Roman" w:cs="Times New Roman"/>
                <w:sz w:val="24"/>
                <w:szCs w:val="24"/>
              </w:rPr>
              <w:t>≥1</w:t>
            </w: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 ng/ml</w:t>
            </w:r>
          </w:p>
        </w:tc>
        <w:tc>
          <w:tcPr>
            <w:tcW w:w="756" w:type="dxa"/>
          </w:tcPr>
          <w:p w14:paraId="298D06D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2.281</w:t>
            </w:r>
          </w:p>
        </w:tc>
        <w:tc>
          <w:tcPr>
            <w:tcW w:w="1671" w:type="dxa"/>
          </w:tcPr>
          <w:p w14:paraId="224CE79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008-3.154</w:t>
            </w:r>
          </w:p>
        </w:tc>
        <w:tc>
          <w:tcPr>
            <w:tcW w:w="1276" w:type="dxa"/>
          </w:tcPr>
          <w:p w14:paraId="7B5C374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83" w:type="dxa"/>
          </w:tcPr>
          <w:p w14:paraId="1BC1B94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71EE611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752</w:t>
            </w:r>
          </w:p>
        </w:tc>
        <w:tc>
          <w:tcPr>
            <w:tcW w:w="1647" w:type="dxa"/>
          </w:tcPr>
          <w:p w14:paraId="610E957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1.335-2.889</w:t>
            </w:r>
          </w:p>
        </w:tc>
        <w:tc>
          <w:tcPr>
            <w:tcW w:w="1455" w:type="dxa"/>
          </w:tcPr>
          <w:p w14:paraId="078859B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5F6BE8" w:rsidRPr="00BE0FF6" w14:paraId="4C54B2B8" w14:textId="77777777" w:rsidTr="00145EC7">
        <w:tc>
          <w:tcPr>
            <w:tcW w:w="3244" w:type="dxa"/>
          </w:tcPr>
          <w:p w14:paraId="3EB5A9C2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&lt;10 ng/ml</w:t>
            </w:r>
          </w:p>
        </w:tc>
        <w:tc>
          <w:tcPr>
            <w:tcW w:w="756" w:type="dxa"/>
          </w:tcPr>
          <w:p w14:paraId="5A3E5B9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254C3062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76E8DD7D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14:paraId="5E8605F6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69F8A7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7" w:type="dxa"/>
          </w:tcPr>
          <w:p w14:paraId="418F670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455" w:type="dxa"/>
          </w:tcPr>
          <w:p w14:paraId="35710835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BE8" w:rsidRPr="00BE0FF6" w14:paraId="668D0904" w14:textId="77777777" w:rsidTr="00145EC7">
        <w:tc>
          <w:tcPr>
            <w:tcW w:w="3244" w:type="dxa"/>
          </w:tcPr>
          <w:p w14:paraId="68591209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756" w:type="dxa"/>
          </w:tcPr>
          <w:p w14:paraId="3C15D14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2C09EA0E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64F87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39C13B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5AC44D1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2CD8E5C3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17F3298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E8" w:rsidRPr="00BE0FF6" w14:paraId="38F7E010" w14:textId="77777777" w:rsidTr="00145EC7">
        <w:tc>
          <w:tcPr>
            <w:tcW w:w="3244" w:type="dxa"/>
          </w:tcPr>
          <w:p w14:paraId="4B9FCAA6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756" w:type="dxa"/>
          </w:tcPr>
          <w:p w14:paraId="4C2E273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4.022</w:t>
            </w:r>
          </w:p>
        </w:tc>
        <w:tc>
          <w:tcPr>
            <w:tcW w:w="1671" w:type="dxa"/>
          </w:tcPr>
          <w:p w14:paraId="21A3F5F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2.899-5.155</w:t>
            </w:r>
          </w:p>
        </w:tc>
        <w:tc>
          <w:tcPr>
            <w:tcW w:w="1276" w:type="dxa"/>
          </w:tcPr>
          <w:p w14:paraId="2A202EB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2FAE0E55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4368AE8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2.998</w:t>
            </w:r>
          </w:p>
        </w:tc>
        <w:tc>
          <w:tcPr>
            <w:tcW w:w="1647" w:type="dxa"/>
          </w:tcPr>
          <w:p w14:paraId="21FBDD6A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2.103-3.923</w:t>
            </w:r>
          </w:p>
        </w:tc>
        <w:tc>
          <w:tcPr>
            <w:tcW w:w="1455" w:type="dxa"/>
          </w:tcPr>
          <w:p w14:paraId="5669EEB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E8" w:rsidRPr="00BE0FF6" w14:paraId="7E77F77B" w14:textId="77777777" w:rsidTr="00145EC7">
        <w:tc>
          <w:tcPr>
            <w:tcW w:w="3244" w:type="dxa"/>
          </w:tcPr>
          <w:p w14:paraId="185B89C6" w14:textId="77777777" w:rsidR="005F6BE8" w:rsidRPr="00C90692" w:rsidRDefault="005F6BE8" w:rsidP="00145EC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756" w:type="dxa"/>
          </w:tcPr>
          <w:p w14:paraId="0AC1411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32EB69EC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276" w:type="dxa"/>
          </w:tcPr>
          <w:p w14:paraId="0C4B56A8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14:paraId="41482F4B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094B15EF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7" w:type="dxa"/>
          </w:tcPr>
          <w:p w14:paraId="20952274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5504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1455" w:type="dxa"/>
          </w:tcPr>
          <w:p w14:paraId="14579190" w14:textId="77777777" w:rsidR="005F6BE8" w:rsidRPr="00C90692" w:rsidRDefault="005F6BE8" w:rsidP="00145E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6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B4C0DCA" w14:textId="2DFE5854" w:rsidR="00707606" w:rsidRDefault="00707606">
      <w:pPr>
        <w:rPr>
          <w:rFonts w:hint="eastAsia"/>
        </w:rPr>
      </w:pPr>
    </w:p>
    <w:p w14:paraId="118F5A6C" w14:textId="77777777" w:rsidR="00707606" w:rsidRDefault="0070760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1FD895B" w14:textId="77777777" w:rsidR="00707606" w:rsidRPr="000F25CD" w:rsidRDefault="00707606" w:rsidP="00707606">
      <w:pPr>
        <w:ind w:leftChars="-600" w:left="-1260" w:rightChars="-650" w:right="-1365"/>
        <w:rPr>
          <w:rFonts w:ascii="Times New Roman" w:hAnsi="Times New Roman" w:cs="Times New Roman"/>
          <w:b/>
          <w:bCs/>
          <w:sz w:val="24"/>
          <w:szCs w:val="28"/>
        </w:rPr>
      </w:pPr>
      <w:r w:rsidRPr="000F25CD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2. Univariate and multivariate Cox regression analysis of risk factors associated with disease-free survival.</w:t>
      </w:r>
    </w:p>
    <w:tbl>
      <w:tblPr>
        <w:tblStyle w:val="af2"/>
        <w:tblW w:w="11100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871"/>
        <w:gridCol w:w="1652"/>
        <w:gridCol w:w="1261"/>
        <w:gridCol w:w="281"/>
        <w:gridCol w:w="768"/>
        <w:gridCol w:w="1629"/>
        <w:gridCol w:w="1433"/>
      </w:tblGrid>
      <w:tr w:rsidR="00707606" w:rsidRPr="00C90692" w14:paraId="728716A5" w14:textId="77777777" w:rsidTr="00490C8D">
        <w:tc>
          <w:tcPr>
            <w:tcW w:w="3205" w:type="dxa"/>
            <w:vMerge w:val="restart"/>
            <w:tcBorders>
              <w:top w:val="single" w:sz="12" w:space="0" w:color="auto"/>
              <w:bottom w:val="nil"/>
            </w:tcBorders>
          </w:tcPr>
          <w:p w14:paraId="368B365C" w14:textId="77777777" w:rsidR="00707606" w:rsidRPr="001E0BEF" w:rsidRDefault="00707606" w:rsidP="00490C8D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opathological variables</w:t>
            </w:r>
          </w:p>
        </w:tc>
        <w:tc>
          <w:tcPr>
            <w:tcW w:w="378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B13A25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281" w:type="dxa"/>
            <w:tcBorders>
              <w:top w:val="single" w:sz="12" w:space="0" w:color="auto"/>
              <w:bottom w:val="nil"/>
            </w:tcBorders>
          </w:tcPr>
          <w:p w14:paraId="4B10654C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F0AF5DE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707606" w:rsidRPr="00C90692" w14:paraId="213A83FC" w14:textId="77777777" w:rsidTr="00490C8D">
        <w:tc>
          <w:tcPr>
            <w:tcW w:w="3205" w:type="dxa"/>
            <w:vMerge/>
            <w:tcBorders>
              <w:top w:val="nil"/>
              <w:bottom w:val="single" w:sz="12" w:space="0" w:color="auto"/>
            </w:tcBorders>
          </w:tcPr>
          <w:p w14:paraId="437C9F58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1EF9BFEC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14:paraId="6E44891D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564D0935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81" w:type="dxa"/>
            <w:tcBorders>
              <w:top w:val="nil"/>
              <w:bottom w:val="single" w:sz="12" w:space="0" w:color="auto"/>
            </w:tcBorders>
          </w:tcPr>
          <w:p w14:paraId="646710D7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60FDF918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12" w:space="0" w:color="auto"/>
            </w:tcBorders>
          </w:tcPr>
          <w:p w14:paraId="0A4A0AA1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</w:tcPr>
          <w:p w14:paraId="55866E18" w14:textId="77777777" w:rsidR="00707606" w:rsidRPr="001E0BEF" w:rsidRDefault="00707606" w:rsidP="0049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07606" w:rsidRPr="00C90692" w14:paraId="108A36FD" w14:textId="77777777" w:rsidTr="00490C8D">
        <w:tc>
          <w:tcPr>
            <w:tcW w:w="3205" w:type="dxa"/>
            <w:tcBorders>
              <w:top w:val="single" w:sz="12" w:space="0" w:color="auto"/>
            </w:tcBorders>
          </w:tcPr>
          <w:p w14:paraId="5CE61849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PDIA6 expression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023E9C23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12" w:space="0" w:color="auto"/>
            </w:tcBorders>
          </w:tcPr>
          <w:p w14:paraId="36F8A89B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12" w:space="0" w:color="auto"/>
            </w:tcBorders>
          </w:tcPr>
          <w:p w14:paraId="7C691D7F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single" w:sz="12" w:space="0" w:color="auto"/>
            </w:tcBorders>
          </w:tcPr>
          <w:p w14:paraId="679D8426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2" w:space="0" w:color="auto"/>
            </w:tcBorders>
          </w:tcPr>
          <w:p w14:paraId="20E39F1E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12" w:space="0" w:color="auto"/>
            </w:tcBorders>
          </w:tcPr>
          <w:p w14:paraId="575BF84C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12" w:space="0" w:color="auto"/>
            </w:tcBorders>
          </w:tcPr>
          <w:p w14:paraId="7E515080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606" w:rsidRPr="00C90692" w14:paraId="36268D9A" w14:textId="77777777" w:rsidTr="00490C8D">
        <w:tc>
          <w:tcPr>
            <w:tcW w:w="3205" w:type="dxa"/>
          </w:tcPr>
          <w:p w14:paraId="216C3E63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71" w:type="dxa"/>
          </w:tcPr>
          <w:p w14:paraId="50A21177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652" w:type="dxa"/>
          </w:tcPr>
          <w:p w14:paraId="7484D03A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-6.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1" w:type="dxa"/>
          </w:tcPr>
          <w:p w14:paraId="263544A5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81" w:type="dxa"/>
          </w:tcPr>
          <w:p w14:paraId="64974648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1A7017EB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629" w:type="dxa"/>
          </w:tcPr>
          <w:p w14:paraId="59524B17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-5.16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33" w:type="dxa"/>
          </w:tcPr>
          <w:p w14:paraId="45179E73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707606" w:rsidRPr="00C90692" w14:paraId="54285534" w14:textId="77777777" w:rsidTr="00490C8D">
        <w:tc>
          <w:tcPr>
            <w:tcW w:w="3205" w:type="dxa"/>
          </w:tcPr>
          <w:p w14:paraId="00130F09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71" w:type="dxa"/>
          </w:tcPr>
          <w:p w14:paraId="763487AF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2" w:type="dxa"/>
          </w:tcPr>
          <w:p w14:paraId="5846465A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61" w:type="dxa"/>
          </w:tcPr>
          <w:p w14:paraId="1B05C30A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dxa"/>
          </w:tcPr>
          <w:p w14:paraId="47181007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012BBBA2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9" w:type="dxa"/>
          </w:tcPr>
          <w:p w14:paraId="05C9D639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33" w:type="dxa"/>
          </w:tcPr>
          <w:p w14:paraId="2B2C0E2B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07606" w:rsidRPr="00C90692" w14:paraId="1E1D9229" w14:textId="77777777" w:rsidTr="00490C8D">
        <w:tc>
          <w:tcPr>
            <w:tcW w:w="3205" w:type="dxa"/>
          </w:tcPr>
          <w:p w14:paraId="2A5994AE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71" w:type="dxa"/>
          </w:tcPr>
          <w:p w14:paraId="49A99ED8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0B3F90D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61" w:type="dxa"/>
          </w:tcPr>
          <w:p w14:paraId="20A3A5A7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81" w:type="dxa"/>
          </w:tcPr>
          <w:p w14:paraId="4116B795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1F8DA6A6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83EE7C7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404E7CFB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6A98F6CA" w14:textId="77777777" w:rsidTr="00490C8D">
        <w:tc>
          <w:tcPr>
            <w:tcW w:w="3205" w:type="dxa"/>
          </w:tcPr>
          <w:p w14:paraId="6F7CF4BA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71" w:type="dxa"/>
          </w:tcPr>
          <w:p w14:paraId="27C56880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</w:tcPr>
          <w:p w14:paraId="5B46C3C0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1" w:type="dxa"/>
          </w:tcPr>
          <w:p w14:paraId="44D08101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81" w:type="dxa"/>
          </w:tcPr>
          <w:p w14:paraId="0DF1DE8E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12F3A33D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27CA10BC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0DF0D145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65727E88" w14:textId="77777777" w:rsidTr="00490C8D">
        <w:tc>
          <w:tcPr>
            <w:tcW w:w="3205" w:type="dxa"/>
          </w:tcPr>
          <w:p w14:paraId="0940A277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71" w:type="dxa"/>
          </w:tcPr>
          <w:p w14:paraId="0FA5651B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2" w:type="dxa"/>
          </w:tcPr>
          <w:p w14:paraId="57248749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61" w:type="dxa"/>
          </w:tcPr>
          <w:p w14:paraId="2F66EA7D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dxa"/>
          </w:tcPr>
          <w:p w14:paraId="1A3E97A0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6E4BA346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66C39F9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79CDC10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4F9B5087" w14:textId="77777777" w:rsidTr="00490C8D">
        <w:tc>
          <w:tcPr>
            <w:tcW w:w="3205" w:type="dxa"/>
          </w:tcPr>
          <w:p w14:paraId="746D1DB7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71" w:type="dxa"/>
          </w:tcPr>
          <w:p w14:paraId="1919EE6B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12DC38F2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61" w:type="dxa"/>
          </w:tcPr>
          <w:p w14:paraId="258146A0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81" w:type="dxa"/>
          </w:tcPr>
          <w:p w14:paraId="6B7F3021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0966512F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54540D5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3CD4ED2B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7DD3FBE8" w14:textId="77777777" w:rsidTr="00490C8D">
        <w:tc>
          <w:tcPr>
            <w:tcW w:w="3205" w:type="dxa"/>
          </w:tcPr>
          <w:p w14:paraId="146D36F1" w14:textId="77777777" w:rsidR="00707606" w:rsidRPr="00EE4197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7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EE419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71" w:type="dxa"/>
          </w:tcPr>
          <w:p w14:paraId="3CE1849B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</w:t>
            </w:r>
            <w:r w:rsidRPr="00EE419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E41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</w:tcPr>
          <w:p w14:paraId="32A90BF8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8</w:t>
            </w:r>
            <w:r w:rsidRPr="00EE419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E41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33</w:t>
            </w:r>
            <w:r w:rsidRPr="00EE419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1" w:type="dxa"/>
          </w:tcPr>
          <w:p w14:paraId="1A3D04E2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81" w:type="dxa"/>
          </w:tcPr>
          <w:p w14:paraId="31F11923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095E0EB0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9" w:type="dxa"/>
          </w:tcPr>
          <w:p w14:paraId="78662789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</w:tcPr>
          <w:p w14:paraId="0207BC6B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7606" w:rsidRPr="00C90692" w14:paraId="0183B59C" w14:textId="77777777" w:rsidTr="00490C8D">
        <w:tc>
          <w:tcPr>
            <w:tcW w:w="3205" w:type="dxa"/>
          </w:tcPr>
          <w:p w14:paraId="4873E579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&lt;70</w:t>
            </w:r>
          </w:p>
        </w:tc>
        <w:tc>
          <w:tcPr>
            <w:tcW w:w="871" w:type="dxa"/>
          </w:tcPr>
          <w:p w14:paraId="21373CFC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2" w:type="dxa"/>
          </w:tcPr>
          <w:p w14:paraId="5F2B43D8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61" w:type="dxa"/>
          </w:tcPr>
          <w:p w14:paraId="19D6AD6E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dxa"/>
          </w:tcPr>
          <w:p w14:paraId="5BC82761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289BACF3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9" w:type="dxa"/>
          </w:tcPr>
          <w:p w14:paraId="7746B1A7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33" w:type="dxa"/>
          </w:tcPr>
          <w:p w14:paraId="6E1A4987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07606" w:rsidRPr="00C90692" w14:paraId="44236F0A" w14:textId="77777777" w:rsidTr="00490C8D">
        <w:tc>
          <w:tcPr>
            <w:tcW w:w="3205" w:type="dxa"/>
          </w:tcPr>
          <w:p w14:paraId="34DAD500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871" w:type="dxa"/>
          </w:tcPr>
          <w:p w14:paraId="4A2A24BC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4DD02D6E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61" w:type="dxa"/>
          </w:tcPr>
          <w:p w14:paraId="466BB11F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81" w:type="dxa"/>
          </w:tcPr>
          <w:p w14:paraId="2C76DC2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66E7F770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6C0C83E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372C9380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17152842" w14:textId="77777777" w:rsidTr="00490C8D">
        <w:tc>
          <w:tcPr>
            <w:tcW w:w="3205" w:type="dxa"/>
          </w:tcPr>
          <w:p w14:paraId="1E67AECC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871" w:type="dxa"/>
          </w:tcPr>
          <w:p w14:paraId="0AA98BA0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0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</w:tcPr>
          <w:p w14:paraId="255E1F7E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9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1" w:type="dxa"/>
          </w:tcPr>
          <w:p w14:paraId="26EAD840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81" w:type="dxa"/>
          </w:tcPr>
          <w:p w14:paraId="1A76E0ED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5D9F971F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29" w:type="dxa"/>
          </w:tcPr>
          <w:p w14:paraId="4E7574D9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1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33" w:type="dxa"/>
          </w:tcPr>
          <w:p w14:paraId="0B109AF4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707606" w:rsidRPr="00C90692" w14:paraId="46D07C1C" w14:textId="77777777" w:rsidTr="00490C8D">
        <w:tc>
          <w:tcPr>
            <w:tcW w:w="3205" w:type="dxa"/>
          </w:tcPr>
          <w:p w14:paraId="21B6267F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871" w:type="dxa"/>
          </w:tcPr>
          <w:p w14:paraId="63EFAAA7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2" w:type="dxa"/>
          </w:tcPr>
          <w:p w14:paraId="7C72C4AC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61" w:type="dxa"/>
          </w:tcPr>
          <w:p w14:paraId="59EFEBED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dxa"/>
          </w:tcPr>
          <w:p w14:paraId="643ABD3C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3C7A9458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9" w:type="dxa"/>
          </w:tcPr>
          <w:p w14:paraId="4599BCE0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33" w:type="dxa"/>
          </w:tcPr>
          <w:p w14:paraId="35EFAD1A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07606" w:rsidRPr="00C90692" w14:paraId="7472B590" w14:textId="77777777" w:rsidTr="00490C8D">
        <w:tc>
          <w:tcPr>
            <w:tcW w:w="3205" w:type="dxa"/>
          </w:tcPr>
          <w:p w14:paraId="47362AD1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 xml:space="preserve">Perineural invasion </w:t>
            </w:r>
          </w:p>
        </w:tc>
        <w:tc>
          <w:tcPr>
            <w:tcW w:w="871" w:type="dxa"/>
          </w:tcPr>
          <w:p w14:paraId="04157C4E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474E70C9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61" w:type="dxa"/>
          </w:tcPr>
          <w:p w14:paraId="2749AE8E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81" w:type="dxa"/>
          </w:tcPr>
          <w:p w14:paraId="50BA47C4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155FFD4D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E85374F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77A79E59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1BBDAC08" w14:textId="77777777" w:rsidTr="00490C8D">
        <w:tc>
          <w:tcPr>
            <w:tcW w:w="3205" w:type="dxa"/>
          </w:tcPr>
          <w:p w14:paraId="6FAC519E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71" w:type="dxa"/>
          </w:tcPr>
          <w:p w14:paraId="40C4016D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</w:tcPr>
          <w:p w14:paraId="3A778325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2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1" w:type="dxa"/>
          </w:tcPr>
          <w:p w14:paraId="15EF0666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1" w:type="dxa"/>
          </w:tcPr>
          <w:p w14:paraId="0DD5365F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4793A0A5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0586B462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1BC2D04C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780AB1CB" w14:textId="77777777" w:rsidTr="00490C8D">
        <w:tc>
          <w:tcPr>
            <w:tcW w:w="3205" w:type="dxa"/>
          </w:tcPr>
          <w:p w14:paraId="567D8021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71" w:type="dxa"/>
          </w:tcPr>
          <w:p w14:paraId="27A947EF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2" w:type="dxa"/>
          </w:tcPr>
          <w:p w14:paraId="24395C6A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61" w:type="dxa"/>
          </w:tcPr>
          <w:p w14:paraId="479B1803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dxa"/>
          </w:tcPr>
          <w:p w14:paraId="23F50C3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0AE1C397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219412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6DE4A7EA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4C931975" w14:textId="77777777" w:rsidTr="00490C8D">
        <w:tc>
          <w:tcPr>
            <w:tcW w:w="3205" w:type="dxa"/>
          </w:tcPr>
          <w:p w14:paraId="4D53A744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871" w:type="dxa"/>
          </w:tcPr>
          <w:p w14:paraId="1D44B28C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6F826C57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61" w:type="dxa"/>
          </w:tcPr>
          <w:p w14:paraId="79832A61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81" w:type="dxa"/>
          </w:tcPr>
          <w:p w14:paraId="37FDD748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2038AB5E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912F031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269566BD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1A9AA786" w14:textId="77777777" w:rsidTr="00490C8D">
        <w:tc>
          <w:tcPr>
            <w:tcW w:w="3205" w:type="dxa"/>
          </w:tcPr>
          <w:p w14:paraId="42446B34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eastAsiaTheme="minorHAnsi" w:hAnsi="Times New Roman" w:cs="Times New Roman"/>
                <w:sz w:val="24"/>
                <w:szCs w:val="24"/>
              </w:rPr>
              <w:t>≥1</w:t>
            </w: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0 ng/ml</w:t>
            </w:r>
          </w:p>
        </w:tc>
        <w:tc>
          <w:tcPr>
            <w:tcW w:w="871" w:type="dxa"/>
          </w:tcPr>
          <w:p w14:paraId="55D19197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1652" w:type="dxa"/>
          </w:tcPr>
          <w:p w14:paraId="63CB36AE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2.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61" w:type="dxa"/>
          </w:tcPr>
          <w:p w14:paraId="05FD8F79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1" w:type="dxa"/>
          </w:tcPr>
          <w:p w14:paraId="6B75DBC3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237CBAA2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629" w:type="dxa"/>
          </w:tcPr>
          <w:p w14:paraId="031096D2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0</w:t>
            </w:r>
            <w:r w:rsidRPr="00EE41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33" w:type="dxa"/>
          </w:tcPr>
          <w:p w14:paraId="2E76B215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4</w:t>
            </w:r>
          </w:p>
        </w:tc>
      </w:tr>
      <w:tr w:rsidR="00707606" w:rsidRPr="00C90692" w14:paraId="23A59B0B" w14:textId="77777777" w:rsidTr="00490C8D">
        <w:tc>
          <w:tcPr>
            <w:tcW w:w="3205" w:type="dxa"/>
          </w:tcPr>
          <w:p w14:paraId="3A198CA2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&lt;10 ng/ml</w:t>
            </w:r>
          </w:p>
        </w:tc>
        <w:tc>
          <w:tcPr>
            <w:tcW w:w="871" w:type="dxa"/>
          </w:tcPr>
          <w:p w14:paraId="0134EB3D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2" w:type="dxa"/>
          </w:tcPr>
          <w:p w14:paraId="6631221B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61" w:type="dxa"/>
          </w:tcPr>
          <w:p w14:paraId="05F64054" w14:textId="77777777" w:rsidR="00707606" w:rsidRPr="00EE4197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1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dxa"/>
          </w:tcPr>
          <w:p w14:paraId="530E7F47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6E359970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94C44F1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1DFD90B8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7E5DD6F0" w14:textId="77777777" w:rsidTr="00490C8D">
        <w:tc>
          <w:tcPr>
            <w:tcW w:w="3205" w:type="dxa"/>
          </w:tcPr>
          <w:p w14:paraId="2339B151" w14:textId="77777777" w:rsidR="00707606" w:rsidRPr="00EB6C4F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871" w:type="dxa"/>
          </w:tcPr>
          <w:p w14:paraId="77542C5E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7336F7F9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61" w:type="dxa"/>
          </w:tcPr>
          <w:p w14:paraId="1ED405F8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81" w:type="dxa"/>
          </w:tcPr>
          <w:p w14:paraId="46F5ADF8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5A1FE9BF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5571862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494F32D4" w14:textId="77777777" w:rsidR="00707606" w:rsidRPr="00E46F5E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707606" w:rsidRPr="00C90692" w14:paraId="0072B2FE" w14:textId="77777777" w:rsidTr="00490C8D">
        <w:tc>
          <w:tcPr>
            <w:tcW w:w="3205" w:type="dxa"/>
          </w:tcPr>
          <w:p w14:paraId="710BB2EA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871" w:type="dxa"/>
          </w:tcPr>
          <w:p w14:paraId="68DBB36A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 </w:t>
            </w:r>
          </w:p>
        </w:tc>
        <w:tc>
          <w:tcPr>
            <w:tcW w:w="1652" w:type="dxa"/>
          </w:tcPr>
          <w:p w14:paraId="4F7EE5D0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-4.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1" w:type="dxa"/>
          </w:tcPr>
          <w:p w14:paraId="52434383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1" w:type="dxa"/>
          </w:tcPr>
          <w:p w14:paraId="7981E874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07BFB19D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629" w:type="dxa"/>
          </w:tcPr>
          <w:p w14:paraId="600D9718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3.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433" w:type="dxa"/>
          </w:tcPr>
          <w:p w14:paraId="046A635E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C406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707606" w:rsidRPr="00C90692" w14:paraId="788BBBC7" w14:textId="77777777" w:rsidTr="00490C8D">
        <w:tc>
          <w:tcPr>
            <w:tcW w:w="3205" w:type="dxa"/>
          </w:tcPr>
          <w:p w14:paraId="4B496355" w14:textId="77777777" w:rsidR="00707606" w:rsidRPr="00EB6C4F" w:rsidRDefault="00707606" w:rsidP="00490C8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6C4F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871" w:type="dxa"/>
          </w:tcPr>
          <w:p w14:paraId="5974A266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2" w:type="dxa"/>
          </w:tcPr>
          <w:p w14:paraId="6A870549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61" w:type="dxa"/>
          </w:tcPr>
          <w:p w14:paraId="58E2A061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dxa"/>
          </w:tcPr>
          <w:p w14:paraId="092F816F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</w:tcPr>
          <w:p w14:paraId="7E852AC7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9" w:type="dxa"/>
          </w:tcPr>
          <w:p w14:paraId="55C721FB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33" w:type="dxa"/>
          </w:tcPr>
          <w:p w14:paraId="536F869B" w14:textId="77777777" w:rsidR="00707606" w:rsidRPr="00C406C4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4BBB72E5" w14:textId="14B1FB07" w:rsidR="009A58EA" w:rsidRDefault="009A58EA" w:rsidP="009A58EA">
      <w:pPr>
        <w:tabs>
          <w:tab w:val="left" w:pos="1975"/>
        </w:tabs>
        <w:rPr>
          <w:rFonts w:hint="eastAsia"/>
        </w:rPr>
      </w:pPr>
    </w:p>
    <w:p w14:paraId="06B126D9" w14:textId="76013AE0" w:rsidR="00A56D45" w:rsidRDefault="00A56D45" w:rsidP="00A56D45">
      <w:pPr>
        <w:ind w:leftChars="-650" w:left="-1365"/>
        <w:rPr>
          <w:rFonts w:ascii="Times New Roman" w:hAnsi="Times New Roman" w:cs="Times New Roman"/>
          <w:b/>
          <w:bCs/>
          <w:sz w:val="24"/>
          <w:szCs w:val="28"/>
        </w:rPr>
      </w:pPr>
      <w:r w:rsidRPr="009A58EA">
        <w:br w:type="page"/>
      </w:r>
      <w:r w:rsidRPr="00060D5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AE0416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060D5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7D7584">
        <w:rPr>
          <w:rFonts w:ascii="Times New Roman" w:hAnsi="Times New Roman" w:cs="Times New Roman"/>
          <w:b/>
          <w:bCs/>
          <w:sz w:val="24"/>
          <w:szCs w:val="28"/>
        </w:rPr>
        <w:t xml:space="preserve">Point Mutation Sequences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CD1</w:t>
      </w:r>
    </w:p>
    <w:tbl>
      <w:tblPr>
        <w:tblStyle w:val="af2"/>
        <w:tblW w:w="10858" w:type="dxa"/>
        <w:tblInd w:w="-1365" w:type="dxa"/>
        <w:tblLayout w:type="fixed"/>
        <w:tblLook w:val="04A0" w:firstRow="1" w:lastRow="0" w:firstColumn="1" w:lastColumn="0" w:noHBand="0" w:noVBand="1"/>
      </w:tblPr>
      <w:tblGrid>
        <w:gridCol w:w="1360"/>
        <w:gridCol w:w="9498"/>
      </w:tblGrid>
      <w:tr w:rsidR="00A56D45" w14:paraId="75C099AF" w14:textId="77777777" w:rsidTr="00490C8D">
        <w:tc>
          <w:tcPr>
            <w:tcW w:w="1360" w:type="dxa"/>
          </w:tcPr>
          <w:p w14:paraId="552C100C" w14:textId="77777777" w:rsidR="00A56D45" w:rsidRDefault="00A56D45" w:rsidP="00490C8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utation</w:t>
            </w:r>
          </w:p>
        </w:tc>
        <w:tc>
          <w:tcPr>
            <w:tcW w:w="9498" w:type="dxa"/>
          </w:tcPr>
          <w:p w14:paraId="16708590" w14:textId="77777777" w:rsidR="00A56D45" w:rsidRDefault="00A56D45" w:rsidP="00490C8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equence</w:t>
            </w:r>
          </w:p>
        </w:tc>
      </w:tr>
      <w:tr w:rsidR="00A56D45" w14:paraId="286589CC" w14:textId="77777777" w:rsidTr="00490C8D">
        <w:tc>
          <w:tcPr>
            <w:tcW w:w="1360" w:type="dxa"/>
          </w:tcPr>
          <w:p w14:paraId="78D4CD80" w14:textId="77777777" w:rsidR="00A56D45" w:rsidRDefault="00A56D45" w:rsidP="00490C8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WT</w:t>
            </w:r>
          </w:p>
        </w:tc>
        <w:tc>
          <w:tcPr>
            <w:tcW w:w="9498" w:type="dxa"/>
          </w:tcPr>
          <w:p w14:paraId="16DC9C51" w14:textId="77777777" w:rsidR="00A56D45" w:rsidRPr="00FF3DC2" w:rsidRDefault="00A56D45" w:rsidP="00490C8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PAHLLQDDISSSYTTTTTITAPPSRVLQNGGDKLETMPLYLE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DIRP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IKDDIYDPTYKDKEGPSPKVEYVWRNIILMSLLHLGALYGITLIPTCKFYTWLWGVFYYFVSALGITAGAHRLWSHRSYKARLPLRLFLIIANTMAFQNDVYEWARDHRAHHKFSETHADPHNSRRGFFFSHVGWLLVRKHPAVKEKGSTLDLSDLEAEKLVMFQRRYYKPGLLMMCFILPTLVPWYFWGETFQNSVFVATFLRYAVVLNATWLVNSAAHLFGYRPYDKNISPRENILVSLGAVGEGFHNYHHSFPYDYSASEYRWHINFTTFFIDCMAALGLAYDR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KVS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AILARIKRTGDGNYKSG</w:t>
            </w:r>
          </w:p>
        </w:tc>
      </w:tr>
      <w:tr w:rsidR="00A56D45" w14:paraId="563F14C4" w14:textId="77777777" w:rsidTr="00490C8D">
        <w:tc>
          <w:tcPr>
            <w:tcW w:w="1360" w:type="dxa"/>
          </w:tcPr>
          <w:p w14:paraId="5A641DB1" w14:textId="77777777" w:rsidR="00A56D45" w:rsidRDefault="00A56D45" w:rsidP="00490C8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44A</w:t>
            </w:r>
          </w:p>
        </w:tc>
        <w:tc>
          <w:tcPr>
            <w:tcW w:w="9498" w:type="dxa"/>
          </w:tcPr>
          <w:p w14:paraId="4DD3ED2F" w14:textId="77777777" w:rsidR="00A56D45" w:rsidRPr="00FF3DC2" w:rsidRDefault="00A56D45" w:rsidP="00490C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PAHLLQDDISSSYTTTTTITAPPSRVLQNGGDKLETMPLYLE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A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DIRP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IKDDIYDPTYKDKEGPSPKVEYVWRNIILMSLLHLGALYGITLIPTCKFYTWLWGVFYYFVSALGITAGAHRLWSHRSYKARLPLRLFLIIANTMAFQNDVYEWARDHRAHHKFSETHADPHNSRRGFFFSHVGWLLVRKHPAVKEKGSTLDLSDLEAEKLVMFQRRYYKPGLLMMCFILPTLVPWYFWGETFQNSVFVATFLRYAVVLNATWLVNSAAHLFGYRPYDKNISPRENILVSLGAVGEGFHNYHHSFPYDYSASEYRWHINFTTFFIDCMAALGLAYDR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KVS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AILARIKRTGDGNYKSG</w:t>
            </w:r>
          </w:p>
        </w:tc>
      </w:tr>
      <w:tr w:rsidR="00A56D45" w14:paraId="69908F03" w14:textId="77777777" w:rsidTr="00490C8D">
        <w:tc>
          <w:tcPr>
            <w:tcW w:w="1360" w:type="dxa"/>
          </w:tcPr>
          <w:p w14:paraId="4D0C843C" w14:textId="77777777" w:rsidR="00A56D45" w:rsidRDefault="00A56D45" w:rsidP="00490C8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49A</w:t>
            </w:r>
          </w:p>
        </w:tc>
        <w:tc>
          <w:tcPr>
            <w:tcW w:w="9498" w:type="dxa"/>
          </w:tcPr>
          <w:p w14:paraId="7439D440" w14:textId="77777777" w:rsidR="00A56D45" w:rsidRPr="00FF3DC2" w:rsidRDefault="00A56D45" w:rsidP="00490C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PAHLLQDDISSSYTTTTTITAPPSRVLQNGGDKLETMPLYLE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DIRP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A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IKDDIYDPTYKDKEGPSPKVEYVWRNIILMSLLHLGALYGITLIPTCKFYTWLWGVFYYFVSALGITAGAHRLWSHRSYKARLPLRLFLIIANTMAFQNDVYEWARDHRAHHKFSETHADPHNSRRGFFFSHVGWLLVRKHPAVKEKGSTLDLSDLEAEKLVMFQRRYYKPGLLMMCFILPTLVPWYFWGETFQNSVFVATFLRYAVVLNATWLVNSAAHLFGYRPYDKNISPRENILVSLGAVGEGFHNYHHSFPYDYSASEYRWHINFTTFFIDCMAALGLAYDR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KVS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AILARIKRTGDGNYKSG</w:t>
            </w:r>
          </w:p>
        </w:tc>
      </w:tr>
      <w:tr w:rsidR="00A56D45" w14:paraId="3AD94D19" w14:textId="77777777" w:rsidTr="00490C8D">
        <w:tc>
          <w:tcPr>
            <w:tcW w:w="1360" w:type="dxa"/>
          </w:tcPr>
          <w:p w14:paraId="69CB585A" w14:textId="77777777" w:rsidR="00A56D45" w:rsidRDefault="00A56D45" w:rsidP="00490C8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K337R</w:t>
            </w:r>
          </w:p>
        </w:tc>
        <w:tc>
          <w:tcPr>
            <w:tcW w:w="9498" w:type="dxa"/>
          </w:tcPr>
          <w:p w14:paraId="390974F9" w14:textId="77777777" w:rsidR="00A56D45" w:rsidRPr="00FF3DC2" w:rsidRDefault="00A56D45" w:rsidP="00490C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PAHLLQDDISSSYTTTTTITAPPSRVLQNGGDKLETMPLYLE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DIRP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IKDDIYDPTYKDKEGPSPKVEYVWRNIILMSLLHLGALYGITLIPTCKFYTWLWGVFYYFVSALGITAGAHRLWSHRSYKARLPLRLFLIIANTMAFQNDVYEWARDHRAHHKFSETHADPHNSRRGFFFSHVGWLLVRKHPAVKEKGSTLDLSDLEAEKLVMFQRRYYKPGLLMMCFILPTLVPWYFWGETFQNSVFVATFLRYAVVLNATWLVNSAAHLFGYRPYDKNISPRENILVSLGAVGEGFHNYHHSFPYDYSASEYRWHINFTTFFIDCMAALGLAYDR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R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KVS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AILARIKRTGDGNYKSG</w:t>
            </w:r>
          </w:p>
        </w:tc>
      </w:tr>
      <w:tr w:rsidR="00A56D45" w14:paraId="25761FD8" w14:textId="77777777" w:rsidTr="00490C8D">
        <w:tc>
          <w:tcPr>
            <w:tcW w:w="1360" w:type="dxa"/>
          </w:tcPr>
          <w:p w14:paraId="3D6F8D5A" w14:textId="77777777" w:rsidR="00A56D45" w:rsidRDefault="00A56D45" w:rsidP="00490C8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K341R</w:t>
            </w:r>
          </w:p>
        </w:tc>
        <w:tc>
          <w:tcPr>
            <w:tcW w:w="9498" w:type="dxa"/>
          </w:tcPr>
          <w:p w14:paraId="7B8E844B" w14:textId="77777777" w:rsidR="00A56D45" w:rsidRPr="00FF3DC2" w:rsidRDefault="00A56D45" w:rsidP="00490C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PAHLLQDDISSSYTTTTTITAPPSRVLQNGGDKLETMPLYLE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DIRP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D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IKDDIYDPTYKDKEGPSPKVEYVWRNIILMSLLHLGALYGITLIPTCKFYTWLWGVFYYFVSALGITAGAHRLWSHRSYKARLPLRLFLIIANTMAFQNDVYEWARDHRAHHKFSETHADPHNSRRGFFFSHVGWLLVRKHPAVKEKGSTLDLSDLEAEKLVMFQRRYYKPGLLMMCFILPTLVPWYFWGETFQNSVFVATFLRYAVVLNATWLVNSAAHLFGYRPYDKNISPRENILVSLGAVGEGFHNYHHSFPYDYSASEYRWHINFTTFFIDCMAALGLAYDR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K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KVS</w:t>
            </w:r>
            <w:r w:rsidRPr="00FF3DC2">
              <w:rPr>
                <w:rFonts w:ascii="Times New Roman" w:hAnsi="Times New Roman" w:cs="Times New Roman" w:hint="eastAsia"/>
                <w:b/>
                <w:bCs/>
                <w:i/>
                <w:iCs/>
                <w:color w:val="EE0000"/>
                <w:sz w:val="24"/>
                <w:szCs w:val="28"/>
              </w:rPr>
              <w:t>R</w:t>
            </w:r>
            <w:r w:rsidRPr="00FF3DC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AILARIKRTGDGNYKSG</w:t>
            </w:r>
          </w:p>
        </w:tc>
      </w:tr>
    </w:tbl>
    <w:p w14:paraId="06D96B33" w14:textId="264D4C1D" w:rsidR="00A56D45" w:rsidRDefault="00A56D45">
      <w:pPr>
        <w:widowControl/>
        <w:jc w:val="left"/>
        <w:rPr>
          <w:rFonts w:hint="eastAsia"/>
        </w:rPr>
      </w:pPr>
    </w:p>
    <w:p w14:paraId="23845212" w14:textId="55035103" w:rsidR="00707606" w:rsidRDefault="00A56D4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07292B0" w14:textId="4A49B1E1" w:rsidR="00707606" w:rsidRPr="00060D59" w:rsidRDefault="00707606" w:rsidP="00707606">
      <w:pPr>
        <w:ind w:leftChars="-650" w:left="-1365"/>
        <w:rPr>
          <w:rFonts w:ascii="Times New Roman" w:hAnsi="Times New Roman" w:cs="Times New Roman"/>
          <w:b/>
          <w:bCs/>
          <w:sz w:val="24"/>
          <w:szCs w:val="28"/>
        </w:rPr>
      </w:pPr>
      <w:r w:rsidRPr="00060D5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A56D45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060D5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060D59">
        <w:rPr>
          <w:rFonts w:ascii="Times New Roman" w:hAnsi="Times New Roman" w:cs="Times New Roman" w:hint="eastAsia"/>
          <w:b/>
          <w:bCs/>
          <w:sz w:val="24"/>
          <w:szCs w:val="28"/>
        </w:rPr>
        <w:t>he information of primary antibodies</w:t>
      </w:r>
    </w:p>
    <w:tbl>
      <w:tblPr>
        <w:tblStyle w:val="af2"/>
        <w:tblW w:w="11341" w:type="dxa"/>
        <w:tblInd w:w="-14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992"/>
        <w:gridCol w:w="1541"/>
        <w:gridCol w:w="1310"/>
        <w:gridCol w:w="1968"/>
        <w:gridCol w:w="3119"/>
      </w:tblGrid>
      <w:tr w:rsidR="00707606" w:rsidRPr="004A43D9" w14:paraId="61B11847" w14:textId="77777777" w:rsidTr="00490C8D">
        <w:tc>
          <w:tcPr>
            <w:tcW w:w="2411" w:type="dxa"/>
            <w:tcBorders>
              <w:bottom w:val="single" w:sz="8" w:space="0" w:color="auto"/>
            </w:tcBorders>
            <w:vAlign w:val="center"/>
          </w:tcPr>
          <w:p w14:paraId="36722582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415AF36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ay</w:t>
            </w:r>
          </w:p>
        </w:tc>
        <w:tc>
          <w:tcPr>
            <w:tcW w:w="1541" w:type="dxa"/>
            <w:tcBorders>
              <w:bottom w:val="single" w:sz="8" w:space="0" w:color="auto"/>
            </w:tcBorders>
            <w:vAlign w:val="center"/>
          </w:tcPr>
          <w:p w14:paraId="5EEF934A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t Species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vAlign w:val="center"/>
          </w:tcPr>
          <w:p w14:paraId="27F27492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vAlign w:val="center"/>
          </w:tcPr>
          <w:p w14:paraId="1B6ED417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05CB4209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ion ration</w:t>
            </w:r>
          </w:p>
        </w:tc>
      </w:tr>
      <w:tr w:rsidR="00707606" w:rsidRPr="004A43D9" w14:paraId="115EBC15" w14:textId="77777777" w:rsidTr="00490C8D">
        <w:tc>
          <w:tcPr>
            <w:tcW w:w="2411" w:type="dxa"/>
            <w:tcBorders>
              <w:top w:val="single" w:sz="8" w:space="0" w:color="auto"/>
              <w:bottom w:val="nil"/>
            </w:tcBorders>
            <w:vAlign w:val="center"/>
          </w:tcPr>
          <w:p w14:paraId="61FD40CB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4BABA641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  <w:vAlign w:val="center"/>
          </w:tcPr>
          <w:p w14:paraId="1315E4C8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tcBorders>
              <w:top w:val="single" w:sz="8" w:space="0" w:color="auto"/>
              <w:bottom w:val="nil"/>
            </w:tcBorders>
            <w:vAlign w:val="center"/>
          </w:tcPr>
          <w:p w14:paraId="49F685FA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  <w:tcBorders>
              <w:top w:val="single" w:sz="8" w:space="0" w:color="auto"/>
              <w:bottom w:val="nil"/>
            </w:tcBorders>
            <w:vAlign w:val="center"/>
          </w:tcPr>
          <w:p w14:paraId="117E9FF0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0494-1-AP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  <w:vAlign w:val="center"/>
          </w:tcPr>
          <w:p w14:paraId="41CA850B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 100000</w:t>
            </w:r>
          </w:p>
        </w:tc>
      </w:tr>
      <w:tr w:rsidR="00707606" w:rsidRPr="004A43D9" w14:paraId="02333D44" w14:textId="77777777" w:rsidTr="00490C8D">
        <w:tc>
          <w:tcPr>
            <w:tcW w:w="2411" w:type="dxa"/>
            <w:tcBorders>
              <w:top w:val="nil"/>
            </w:tcBorders>
          </w:tcPr>
          <w:p w14:paraId="7A62373C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992" w:type="dxa"/>
            <w:tcBorders>
              <w:top w:val="nil"/>
            </w:tcBorders>
          </w:tcPr>
          <w:p w14:paraId="24EDEF30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14:paraId="56FDB79D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5E79DE32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044E0E0B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A12289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417D625C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 10000</w:t>
            </w:r>
          </w:p>
        </w:tc>
      </w:tr>
      <w:tr w:rsidR="00707606" w:rsidRPr="004A43D9" w14:paraId="3E65CAAF" w14:textId="77777777" w:rsidTr="00490C8D">
        <w:tc>
          <w:tcPr>
            <w:tcW w:w="2411" w:type="dxa"/>
            <w:vMerge w:val="restart"/>
          </w:tcPr>
          <w:p w14:paraId="02C20504" w14:textId="77777777" w:rsidR="00707606" w:rsidRPr="008D7312" w:rsidRDefault="00707606" w:rsidP="00490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PDIA6</w:t>
            </w:r>
          </w:p>
        </w:tc>
        <w:tc>
          <w:tcPr>
            <w:tcW w:w="992" w:type="dxa"/>
          </w:tcPr>
          <w:p w14:paraId="68471D7B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541" w:type="dxa"/>
            <w:vMerge w:val="restart"/>
            <w:vAlign w:val="center"/>
          </w:tcPr>
          <w:p w14:paraId="0B42DCE9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vMerge w:val="restart"/>
            <w:vAlign w:val="center"/>
          </w:tcPr>
          <w:p w14:paraId="1F2191B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  <w:vMerge w:val="restart"/>
            <w:vAlign w:val="center"/>
          </w:tcPr>
          <w:p w14:paraId="65DEEBDF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8233-1-AP</w:t>
            </w:r>
          </w:p>
        </w:tc>
        <w:tc>
          <w:tcPr>
            <w:tcW w:w="3119" w:type="dxa"/>
            <w:vAlign w:val="center"/>
          </w:tcPr>
          <w:p w14:paraId="340BA92C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 1000</w:t>
            </w:r>
          </w:p>
        </w:tc>
      </w:tr>
      <w:tr w:rsidR="00707606" w:rsidRPr="004A43D9" w14:paraId="0870E611" w14:textId="77777777" w:rsidTr="00490C8D">
        <w:trPr>
          <w:trHeight w:val="342"/>
        </w:trPr>
        <w:tc>
          <w:tcPr>
            <w:tcW w:w="2411" w:type="dxa"/>
            <w:vMerge/>
          </w:tcPr>
          <w:p w14:paraId="621D8346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41FD42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541" w:type="dxa"/>
            <w:vMerge/>
            <w:vAlign w:val="center"/>
          </w:tcPr>
          <w:p w14:paraId="7B9D84DF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</w:tcPr>
          <w:p w14:paraId="64FF4C2E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311A7394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ED0B9B3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μl per 1 mg of total protein</w:t>
            </w:r>
          </w:p>
        </w:tc>
      </w:tr>
      <w:tr w:rsidR="00707606" w:rsidRPr="004A43D9" w14:paraId="4FF4E1AE" w14:textId="77777777" w:rsidTr="00490C8D">
        <w:tc>
          <w:tcPr>
            <w:tcW w:w="2411" w:type="dxa"/>
            <w:vMerge/>
          </w:tcPr>
          <w:p w14:paraId="6E36CC13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3FF40E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C</w:t>
            </w:r>
          </w:p>
        </w:tc>
        <w:tc>
          <w:tcPr>
            <w:tcW w:w="1541" w:type="dxa"/>
            <w:vMerge/>
            <w:vAlign w:val="center"/>
          </w:tcPr>
          <w:p w14:paraId="7B82A05D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</w:tcPr>
          <w:p w14:paraId="5D4F0379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3B45242E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6689CFC7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 w:rsidR="00707606" w:rsidRPr="004A43D9" w14:paraId="2F3A77A4" w14:textId="77777777" w:rsidTr="00490C8D">
        <w:tc>
          <w:tcPr>
            <w:tcW w:w="2411" w:type="dxa"/>
            <w:vMerge/>
          </w:tcPr>
          <w:p w14:paraId="0082A8A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8BE8DA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541" w:type="dxa"/>
            <w:vMerge/>
            <w:vAlign w:val="center"/>
          </w:tcPr>
          <w:p w14:paraId="2570CE29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</w:tcPr>
          <w:p w14:paraId="73A1CD80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21559E73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6CAC7612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707606" w:rsidRPr="004A43D9" w14:paraId="6D27147D" w14:textId="77777777" w:rsidTr="00490C8D">
        <w:tc>
          <w:tcPr>
            <w:tcW w:w="2411" w:type="dxa"/>
            <w:vMerge w:val="restart"/>
          </w:tcPr>
          <w:p w14:paraId="710CA604" w14:textId="77777777" w:rsidR="00707606" w:rsidRPr="008D7312" w:rsidRDefault="00707606" w:rsidP="00490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D1</w:t>
            </w:r>
          </w:p>
        </w:tc>
        <w:tc>
          <w:tcPr>
            <w:tcW w:w="992" w:type="dxa"/>
          </w:tcPr>
          <w:p w14:paraId="0D49E6AF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  <w:vMerge w:val="restart"/>
            <w:vAlign w:val="center"/>
          </w:tcPr>
          <w:p w14:paraId="67238B88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vMerge w:val="restart"/>
            <w:vAlign w:val="center"/>
          </w:tcPr>
          <w:p w14:paraId="59ACD6F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  <w:vMerge w:val="restart"/>
            <w:vAlign w:val="center"/>
          </w:tcPr>
          <w:p w14:paraId="56BEC307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28678-1-AP</w:t>
            </w:r>
          </w:p>
        </w:tc>
        <w:tc>
          <w:tcPr>
            <w:tcW w:w="3119" w:type="dxa"/>
            <w:vAlign w:val="center"/>
          </w:tcPr>
          <w:p w14:paraId="6F4CB776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</w:tr>
      <w:tr w:rsidR="00707606" w:rsidRPr="004A43D9" w14:paraId="20FAA82B" w14:textId="77777777" w:rsidTr="00490C8D">
        <w:tc>
          <w:tcPr>
            <w:tcW w:w="2411" w:type="dxa"/>
            <w:vMerge/>
            <w:vAlign w:val="center"/>
          </w:tcPr>
          <w:p w14:paraId="0F49EB89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DD9E72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C</w:t>
            </w:r>
          </w:p>
        </w:tc>
        <w:tc>
          <w:tcPr>
            <w:tcW w:w="1541" w:type="dxa"/>
            <w:vMerge/>
            <w:vAlign w:val="center"/>
          </w:tcPr>
          <w:p w14:paraId="4E142D51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</w:tcPr>
          <w:p w14:paraId="771B5536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6EA1022F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31DDB1CC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 w:rsidR="00707606" w:rsidRPr="004A43D9" w14:paraId="245D1311" w14:textId="77777777" w:rsidTr="00490C8D">
        <w:tc>
          <w:tcPr>
            <w:tcW w:w="2411" w:type="dxa"/>
            <w:vMerge/>
            <w:vAlign w:val="center"/>
          </w:tcPr>
          <w:p w14:paraId="4B1230EB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EB8329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541" w:type="dxa"/>
            <w:vMerge/>
            <w:vAlign w:val="center"/>
          </w:tcPr>
          <w:p w14:paraId="4D1382ED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</w:tcPr>
          <w:p w14:paraId="00929F6F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13FB16EE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22AB6562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707606" w:rsidRPr="004A43D9" w14:paraId="604E2BA3" w14:textId="77777777" w:rsidTr="00490C8D">
        <w:tc>
          <w:tcPr>
            <w:tcW w:w="2411" w:type="dxa"/>
          </w:tcPr>
          <w:p w14:paraId="21B146AF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D1</w:t>
            </w:r>
          </w:p>
        </w:tc>
        <w:tc>
          <w:tcPr>
            <w:tcW w:w="992" w:type="dxa"/>
          </w:tcPr>
          <w:p w14:paraId="28F17F0E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541" w:type="dxa"/>
          </w:tcPr>
          <w:p w14:paraId="53A4054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566A638B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68" w:type="dxa"/>
          </w:tcPr>
          <w:p w14:paraId="4A79B43F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ab236868</w:t>
            </w:r>
          </w:p>
        </w:tc>
        <w:tc>
          <w:tcPr>
            <w:tcW w:w="3119" w:type="dxa"/>
          </w:tcPr>
          <w:p w14:paraId="3A04AC2E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μl per 1 mg of total protein</w:t>
            </w:r>
          </w:p>
        </w:tc>
      </w:tr>
      <w:tr w:rsidR="00707606" w:rsidRPr="004A43D9" w14:paraId="6A09627A" w14:textId="77777777" w:rsidTr="00490C8D">
        <w:tc>
          <w:tcPr>
            <w:tcW w:w="2411" w:type="dxa"/>
            <w:vMerge w:val="restart"/>
          </w:tcPr>
          <w:p w14:paraId="31ECFEA2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992" w:type="dxa"/>
            <w:vAlign w:val="center"/>
          </w:tcPr>
          <w:p w14:paraId="6BF14E56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  <w:vMerge w:val="restart"/>
            <w:vAlign w:val="center"/>
          </w:tcPr>
          <w:p w14:paraId="23573001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vMerge w:val="restart"/>
            <w:vAlign w:val="center"/>
          </w:tcPr>
          <w:p w14:paraId="62D96C74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  <w:vMerge w:val="restart"/>
            <w:vAlign w:val="center"/>
          </w:tcPr>
          <w:p w14:paraId="4A229307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0253-2-AP</w:t>
            </w:r>
          </w:p>
        </w:tc>
        <w:tc>
          <w:tcPr>
            <w:tcW w:w="3119" w:type="dxa"/>
          </w:tcPr>
          <w:p w14:paraId="2B6F5B2C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707606" w:rsidRPr="004A43D9" w14:paraId="702C49DB" w14:textId="77777777" w:rsidTr="00490C8D">
        <w:tc>
          <w:tcPr>
            <w:tcW w:w="2411" w:type="dxa"/>
            <w:vMerge/>
          </w:tcPr>
          <w:p w14:paraId="0513C4B5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6DF3D2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</w:p>
        </w:tc>
        <w:tc>
          <w:tcPr>
            <w:tcW w:w="1541" w:type="dxa"/>
            <w:vMerge/>
          </w:tcPr>
          <w:p w14:paraId="2F2FB59A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</w:tcPr>
          <w:p w14:paraId="5456A784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</w:tcPr>
          <w:p w14:paraId="1B65533D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9370E4C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606" w:rsidRPr="004A43D9" w14:paraId="0EA2E81F" w14:textId="77777777" w:rsidTr="00490C8D">
        <w:tc>
          <w:tcPr>
            <w:tcW w:w="2411" w:type="dxa"/>
          </w:tcPr>
          <w:p w14:paraId="6E1A4500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p-STAT3 (Tyr705)</w:t>
            </w:r>
          </w:p>
        </w:tc>
        <w:tc>
          <w:tcPr>
            <w:tcW w:w="992" w:type="dxa"/>
          </w:tcPr>
          <w:p w14:paraId="00D60751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2DE35AB6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061BB903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70954C3D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39595</w:t>
            </w:r>
          </w:p>
        </w:tc>
        <w:tc>
          <w:tcPr>
            <w:tcW w:w="3119" w:type="dxa"/>
          </w:tcPr>
          <w:p w14:paraId="2A9AC5CC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07606" w:rsidRPr="004A43D9" w14:paraId="3AD821B8" w14:textId="77777777" w:rsidTr="00490C8D">
        <w:tc>
          <w:tcPr>
            <w:tcW w:w="2411" w:type="dxa"/>
          </w:tcPr>
          <w:p w14:paraId="1AAFABE8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992" w:type="dxa"/>
          </w:tcPr>
          <w:p w14:paraId="60629110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4063EBFA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5460B58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1D1FEDFB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20874-1-AP</w:t>
            </w:r>
          </w:p>
        </w:tc>
        <w:tc>
          <w:tcPr>
            <w:tcW w:w="3119" w:type="dxa"/>
          </w:tcPr>
          <w:p w14:paraId="6CF98109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707606" w:rsidRPr="004A43D9" w14:paraId="422F60F1" w14:textId="77777777" w:rsidTr="00490C8D">
        <w:tc>
          <w:tcPr>
            <w:tcW w:w="2411" w:type="dxa"/>
          </w:tcPr>
          <w:p w14:paraId="1092559B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992" w:type="dxa"/>
          </w:tcPr>
          <w:p w14:paraId="58EAD2E7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43A9DF94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66F30DAD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156088AE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22018-1-AP</w:t>
            </w:r>
          </w:p>
        </w:tc>
        <w:tc>
          <w:tcPr>
            <w:tcW w:w="3119" w:type="dxa"/>
          </w:tcPr>
          <w:p w14:paraId="33684517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707606" w:rsidRPr="004A43D9" w14:paraId="17EE506D" w14:textId="77777777" w:rsidTr="00490C8D">
        <w:tc>
          <w:tcPr>
            <w:tcW w:w="2411" w:type="dxa"/>
          </w:tcPr>
          <w:p w14:paraId="2EA6D25F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992" w:type="dxa"/>
          </w:tcPr>
          <w:p w14:paraId="50E151AA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6F06C7B6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722892F7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199B05B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  <w:tc>
          <w:tcPr>
            <w:tcW w:w="3119" w:type="dxa"/>
          </w:tcPr>
          <w:p w14:paraId="6B3629CB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20000</w:t>
            </w:r>
          </w:p>
        </w:tc>
      </w:tr>
      <w:tr w:rsidR="00707606" w:rsidRPr="004A43D9" w14:paraId="35FC8C2D" w14:textId="77777777" w:rsidTr="00490C8D">
        <w:tc>
          <w:tcPr>
            <w:tcW w:w="2411" w:type="dxa"/>
          </w:tcPr>
          <w:p w14:paraId="2C902CDB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992" w:type="dxa"/>
          </w:tcPr>
          <w:p w14:paraId="32159D6F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024576EE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3DF0468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45CD85A0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84018-4-RR</w:t>
            </w:r>
          </w:p>
        </w:tc>
        <w:tc>
          <w:tcPr>
            <w:tcW w:w="3119" w:type="dxa"/>
          </w:tcPr>
          <w:p w14:paraId="788C35E5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07606" w:rsidRPr="004A43D9" w14:paraId="42404A13" w14:textId="77777777" w:rsidTr="00490C8D">
        <w:tc>
          <w:tcPr>
            <w:tcW w:w="2411" w:type="dxa"/>
          </w:tcPr>
          <w:p w14:paraId="349A6919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992" w:type="dxa"/>
          </w:tcPr>
          <w:p w14:paraId="22BEBA40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09FBFEBF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2368A288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002FF747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4395-1-AP</w:t>
            </w:r>
          </w:p>
        </w:tc>
        <w:tc>
          <w:tcPr>
            <w:tcW w:w="3119" w:type="dxa"/>
          </w:tcPr>
          <w:p w14:paraId="4B2E174A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707606" w:rsidRPr="004A43D9" w14:paraId="00E45C57" w14:textId="77777777" w:rsidTr="00490C8D">
        <w:tc>
          <w:tcPr>
            <w:tcW w:w="2411" w:type="dxa"/>
          </w:tcPr>
          <w:p w14:paraId="37669B1C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992" w:type="dxa"/>
          </w:tcPr>
          <w:p w14:paraId="765963B3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5E52C4C2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285334B3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1B1971EC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7402-1-AP</w:t>
            </w:r>
          </w:p>
        </w:tc>
        <w:tc>
          <w:tcPr>
            <w:tcW w:w="3119" w:type="dxa"/>
          </w:tcPr>
          <w:p w14:paraId="3A343BBC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07606" w:rsidRPr="004A43D9" w14:paraId="022FB831" w14:textId="77777777" w:rsidTr="00490C8D">
        <w:tc>
          <w:tcPr>
            <w:tcW w:w="2411" w:type="dxa"/>
          </w:tcPr>
          <w:p w14:paraId="53B71C3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992" w:type="dxa"/>
          </w:tcPr>
          <w:p w14:paraId="32C1728C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541" w:type="dxa"/>
          </w:tcPr>
          <w:p w14:paraId="425435A2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339A5A59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68" w:type="dxa"/>
          </w:tcPr>
          <w:p w14:paraId="4388E1A6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0284-1-AP</w:t>
            </w:r>
          </w:p>
        </w:tc>
        <w:tc>
          <w:tcPr>
            <w:tcW w:w="3119" w:type="dxa"/>
          </w:tcPr>
          <w:p w14:paraId="7545648F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μl per 1 mg of total protein</w:t>
            </w:r>
          </w:p>
        </w:tc>
      </w:tr>
      <w:tr w:rsidR="00707606" w:rsidRPr="004A43D9" w14:paraId="07CCEAF2" w14:textId="77777777" w:rsidTr="00490C8D">
        <w:tc>
          <w:tcPr>
            <w:tcW w:w="2411" w:type="dxa"/>
          </w:tcPr>
          <w:p w14:paraId="7BB9D530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HRP-conjugated Goat</w:t>
            </w:r>
          </w:p>
        </w:tc>
        <w:tc>
          <w:tcPr>
            <w:tcW w:w="992" w:type="dxa"/>
          </w:tcPr>
          <w:p w14:paraId="233484C8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</w:tcPr>
          <w:p w14:paraId="30D6BE41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</w:tcPr>
          <w:p w14:paraId="394D9609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968" w:type="dxa"/>
          </w:tcPr>
          <w:p w14:paraId="7081A99D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014</w:t>
            </w:r>
          </w:p>
        </w:tc>
        <w:tc>
          <w:tcPr>
            <w:tcW w:w="3119" w:type="dxa"/>
          </w:tcPr>
          <w:p w14:paraId="3954DDC7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707606" w:rsidRPr="004A43D9" w14:paraId="4E58538B" w14:textId="77777777" w:rsidTr="00490C8D">
        <w:tc>
          <w:tcPr>
            <w:tcW w:w="2411" w:type="dxa"/>
            <w:vMerge w:val="restart"/>
          </w:tcPr>
          <w:p w14:paraId="5B5DFC9C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16E7A">
              <w:rPr>
                <w:rFonts w:ascii="Times New Roman" w:hAnsi="Times New Roman" w:cs="Times New Roman"/>
                <w:sz w:val="24"/>
                <w:szCs w:val="24"/>
              </w:rPr>
              <w:t>nti Myc-Tag</w:t>
            </w:r>
          </w:p>
        </w:tc>
        <w:tc>
          <w:tcPr>
            <w:tcW w:w="992" w:type="dxa"/>
          </w:tcPr>
          <w:p w14:paraId="3FB0DD70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  <w:vMerge w:val="restart"/>
            <w:vAlign w:val="center"/>
          </w:tcPr>
          <w:p w14:paraId="7F2BF9AF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vMerge w:val="restart"/>
            <w:vAlign w:val="center"/>
          </w:tcPr>
          <w:p w14:paraId="5516B345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968" w:type="dxa"/>
            <w:vMerge w:val="restart"/>
            <w:vAlign w:val="center"/>
          </w:tcPr>
          <w:p w14:paraId="62E85247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E7A">
              <w:rPr>
                <w:rFonts w:ascii="Times New Roman" w:hAnsi="Times New Roman" w:cs="Times New Roman"/>
                <w:sz w:val="24"/>
                <w:szCs w:val="24"/>
              </w:rPr>
              <w:t>AE009</w:t>
            </w:r>
          </w:p>
        </w:tc>
        <w:tc>
          <w:tcPr>
            <w:tcW w:w="3119" w:type="dxa"/>
          </w:tcPr>
          <w:p w14:paraId="05A9636F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707606" w:rsidRPr="004A43D9" w14:paraId="142AF232" w14:textId="77777777" w:rsidTr="00490C8D">
        <w:tc>
          <w:tcPr>
            <w:tcW w:w="2411" w:type="dxa"/>
            <w:vMerge/>
          </w:tcPr>
          <w:p w14:paraId="2D89DA82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906CFE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541" w:type="dxa"/>
            <w:vMerge/>
            <w:vAlign w:val="center"/>
          </w:tcPr>
          <w:p w14:paraId="6BB215DA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</w:tcPr>
          <w:p w14:paraId="29FD3446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71CB207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8A8860A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μl per 1 mg of total protein</w:t>
            </w:r>
          </w:p>
        </w:tc>
      </w:tr>
      <w:tr w:rsidR="00707606" w:rsidRPr="004A43D9" w14:paraId="20E24B2C" w14:textId="77777777" w:rsidTr="00490C8D">
        <w:tc>
          <w:tcPr>
            <w:tcW w:w="2411" w:type="dxa"/>
            <w:vMerge w:val="restart"/>
          </w:tcPr>
          <w:p w14:paraId="4E9A235B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16E7A">
              <w:rPr>
                <w:rFonts w:ascii="Times New Roman" w:hAnsi="Times New Roman" w:cs="Times New Roman"/>
                <w:sz w:val="24"/>
                <w:szCs w:val="24"/>
              </w:rPr>
              <w:t>nti HA-Tag</w:t>
            </w:r>
          </w:p>
        </w:tc>
        <w:tc>
          <w:tcPr>
            <w:tcW w:w="992" w:type="dxa"/>
          </w:tcPr>
          <w:p w14:paraId="0A4B46EF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  <w:vMerge w:val="restart"/>
            <w:vAlign w:val="center"/>
          </w:tcPr>
          <w:p w14:paraId="04ECEF62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vMerge w:val="restart"/>
            <w:vAlign w:val="center"/>
          </w:tcPr>
          <w:p w14:paraId="10A82AB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968" w:type="dxa"/>
            <w:vMerge w:val="restart"/>
            <w:vAlign w:val="center"/>
          </w:tcPr>
          <w:p w14:paraId="1E7A8299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E7A">
              <w:rPr>
                <w:rFonts w:ascii="Times New Roman" w:hAnsi="Times New Roman" w:cs="Times New Roman"/>
                <w:sz w:val="24"/>
                <w:szCs w:val="24"/>
              </w:rPr>
              <w:t>AE036</w:t>
            </w:r>
          </w:p>
        </w:tc>
        <w:tc>
          <w:tcPr>
            <w:tcW w:w="3119" w:type="dxa"/>
          </w:tcPr>
          <w:p w14:paraId="5CF0E732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07606" w:rsidRPr="004A43D9" w14:paraId="7E599C1A" w14:textId="77777777" w:rsidTr="00490C8D">
        <w:tc>
          <w:tcPr>
            <w:tcW w:w="2411" w:type="dxa"/>
            <w:vMerge/>
          </w:tcPr>
          <w:p w14:paraId="246AA0F1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ACFBBE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541" w:type="dxa"/>
            <w:vMerge/>
            <w:vAlign w:val="center"/>
          </w:tcPr>
          <w:p w14:paraId="6C4278B8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</w:tcPr>
          <w:p w14:paraId="4D1E1CBC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174135BC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BB7342E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μl per 1 mg of total protein</w:t>
            </w:r>
          </w:p>
        </w:tc>
      </w:tr>
      <w:tr w:rsidR="00707606" w:rsidRPr="004A43D9" w14:paraId="04AFEE97" w14:textId="77777777" w:rsidTr="00490C8D">
        <w:tc>
          <w:tcPr>
            <w:tcW w:w="2411" w:type="dxa"/>
            <w:vMerge w:val="restart"/>
          </w:tcPr>
          <w:p w14:paraId="4EC69804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16E7A">
              <w:rPr>
                <w:rFonts w:ascii="Times New Roman" w:hAnsi="Times New Roman" w:cs="Times New Roman"/>
                <w:sz w:val="24"/>
                <w:szCs w:val="24"/>
              </w:rPr>
              <w:t xml:space="preserve">nti </w:t>
            </w: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716E7A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992" w:type="dxa"/>
          </w:tcPr>
          <w:p w14:paraId="33C2B3FC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541" w:type="dxa"/>
            <w:vMerge w:val="restart"/>
            <w:vAlign w:val="center"/>
          </w:tcPr>
          <w:p w14:paraId="4F7F9EEA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10" w:type="dxa"/>
            <w:vMerge w:val="restart"/>
            <w:vAlign w:val="center"/>
          </w:tcPr>
          <w:p w14:paraId="6E006513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968" w:type="dxa"/>
            <w:vMerge w:val="restart"/>
            <w:vAlign w:val="center"/>
          </w:tcPr>
          <w:p w14:paraId="20328397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AE063</w:t>
            </w:r>
          </w:p>
        </w:tc>
        <w:tc>
          <w:tcPr>
            <w:tcW w:w="3119" w:type="dxa"/>
          </w:tcPr>
          <w:p w14:paraId="4CEEEABB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707606" w:rsidRPr="004A43D9" w14:paraId="3F824E80" w14:textId="77777777" w:rsidTr="00490C8D">
        <w:tc>
          <w:tcPr>
            <w:tcW w:w="2411" w:type="dxa"/>
            <w:vMerge/>
          </w:tcPr>
          <w:p w14:paraId="6C60C47C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5EBAA3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541" w:type="dxa"/>
            <w:vMerge/>
          </w:tcPr>
          <w:p w14:paraId="682AE723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</w:tcPr>
          <w:p w14:paraId="50F22772" w14:textId="77777777" w:rsidR="00707606" w:rsidRPr="008D7312" w:rsidRDefault="00707606" w:rsidP="00490C8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8" w:type="dxa"/>
            <w:vMerge/>
          </w:tcPr>
          <w:p w14:paraId="74E0124F" w14:textId="77777777" w:rsidR="00707606" w:rsidRPr="008D7312" w:rsidRDefault="00707606" w:rsidP="00490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32B4EFE" w14:textId="77777777" w:rsidR="00707606" w:rsidRPr="008D7312" w:rsidRDefault="00707606" w:rsidP="00490C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7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μl per 1 mg of total protein</w:t>
            </w:r>
          </w:p>
        </w:tc>
      </w:tr>
    </w:tbl>
    <w:p w14:paraId="441C8C51" w14:textId="7A5B8DD2" w:rsidR="00707606" w:rsidRDefault="00707606">
      <w:pPr>
        <w:rPr>
          <w:rFonts w:hint="eastAsia"/>
        </w:rPr>
      </w:pPr>
    </w:p>
    <w:p w14:paraId="2F117305" w14:textId="0BC59957" w:rsidR="00707606" w:rsidRPr="0044423F" w:rsidRDefault="00707606" w:rsidP="00707606">
      <w:pPr>
        <w:spacing w:line="360" w:lineRule="auto"/>
        <w:ind w:leftChars="-550" w:left="-1155" w:rightChars="-100" w:right="-21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/>
        </w:rPr>
        <w:br w:type="page"/>
      </w:r>
      <w:r w:rsidRPr="0044423F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A56D45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44423F">
        <w:rPr>
          <w:rFonts w:ascii="Times New Roman" w:hAnsi="Times New Roman" w:cs="Times New Roman"/>
          <w:b/>
          <w:bCs/>
          <w:sz w:val="24"/>
          <w:szCs w:val="28"/>
        </w:rPr>
        <w:t>. Sequences of oligonucleotides used for real-time quantitative PCR</w:t>
      </w:r>
      <w:r w:rsidRPr="0044423F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-1"/>
        <w:tblW w:w="10632" w:type="dxa"/>
        <w:tblInd w:w="-1276" w:type="dxa"/>
        <w:tblBorders>
          <w:top w:val="single" w:sz="8" w:space="0" w:color="auto"/>
          <w:bottom w:val="single" w:sz="8" w:space="0" w:color="auto"/>
        </w:tblBorders>
        <w:tblLayout w:type="fixed"/>
        <w:tblLook w:val="0660" w:firstRow="1" w:lastRow="1" w:firstColumn="0" w:lastColumn="0" w:noHBand="1" w:noVBand="1"/>
      </w:tblPr>
      <w:tblGrid>
        <w:gridCol w:w="2831"/>
        <w:gridCol w:w="1280"/>
        <w:gridCol w:w="2122"/>
        <w:gridCol w:w="4399"/>
      </w:tblGrid>
      <w:tr w:rsidR="00707606" w:rsidRPr="0044423F" w14:paraId="014BFC7A" w14:textId="77777777" w:rsidTr="00490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1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vAlign w:val="center"/>
          </w:tcPr>
          <w:p w14:paraId="4B765F28" w14:textId="77777777" w:rsidR="00707606" w:rsidRPr="00360256" w:rsidRDefault="00707606" w:rsidP="00490C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360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Primer</w:t>
            </w:r>
          </w:p>
        </w:tc>
        <w:tc>
          <w:tcPr>
            <w:tcW w:w="128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noWrap/>
            <w:vAlign w:val="center"/>
          </w:tcPr>
          <w:p w14:paraId="172D614B" w14:textId="77777777" w:rsidR="00707606" w:rsidRPr="00360256" w:rsidRDefault="00707606" w:rsidP="00490C8D">
            <w:pPr>
              <w:jc w:val="center"/>
              <w:rPr>
                <w:rFonts w:hint="eastAsia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2122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vAlign w:val="center"/>
          </w:tcPr>
          <w:p w14:paraId="42FA32F8" w14:textId="77777777" w:rsidR="00707606" w:rsidRPr="00360256" w:rsidRDefault="00707606" w:rsidP="00490C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/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399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vAlign w:val="center"/>
          </w:tcPr>
          <w:p w14:paraId="13821AD4" w14:textId="77777777" w:rsidR="00707606" w:rsidRPr="00360256" w:rsidRDefault="00707606" w:rsidP="00490C8D">
            <w:pPr>
              <w:jc w:val="center"/>
              <w:rPr>
                <w:rFonts w:hint="eastAsia"/>
                <w:sz w:val="24"/>
                <w:szCs w:val="24"/>
                <w:lang w:val="zh-CN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quence</w:t>
            </w: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'-3')</w:t>
            </w:r>
          </w:p>
        </w:tc>
      </w:tr>
      <w:tr w:rsidR="00707606" w:rsidRPr="0044423F" w14:paraId="78709678" w14:textId="77777777" w:rsidTr="00490C8D">
        <w:tc>
          <w:tcPr>
            <w:tcW w:w="283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B219668" w14:textId="77777777" w:rsidR="00707606" w:rsidRPr="00360256" w:rsidRDefault="00707606" w:rsidP="00490C8D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293F591" w14:textId="77777777" w:rsidR="00707606" w:rsidRPr="00360256" w:rsidRDefault="00707606" w:rsidP="00490C8D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os</w:t>
            </w:r>
          </w:p>
        </w:tc>
        <w:tc>
          <w:tcPr>
            <w:tcW w:w="2122" w:type="dxa"/>
            <w:tcBorders>
              <w:top w:val="single" w:sz="8" w:space="0" w:color="auto"/>
              <w:bottom w:val="nil"/>
            </w:tcBorders>
            <w:vAlign w:val="bottom"/>
          </w:tcPr>
          <w:p w14:paraId="71407C30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99" w:type="dxa"/>
            <w:tcBorders>
              <w:top w:val="single" w:sz="8" w:space="0" w:color="auto"/>
              <w:bottom w:val="nil"/>
            </w:tcBorders>
            <w:vAlign w:val="bottom"/>
          </w:tcPr>
          <w:p w14:paraId="51E92656" w14:textId="77777777" w:rsidR="00707606" w:rsidRPr="00D74B77" w:rsidRDefault="00707606" w:rsidP="00490C8D">
            <w:pPr>
              <w:spacing w:line="360" w:lineRule="auto"/>
              <w:jc w:val="center"/>
              <w:rPr>
                <w:rStyle w:val="af3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4B77">
              <w:rPr>
                <w:rStyle w:val="af3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AATCAAGTGGGGCGA</w:t>
            </w:r>
          </w:p>
        </w:tc>
      </w:tr>
      <w:tr w:rsidR="00707606" w:rsidRPr="0044423F" w14:paraId="64467DA1" w14:textId="77777777" w:rsidTr="00490C8D">
        <w:tc>
          <w:tcPr>
            <w:tcW w:w="2831" w:type="dxa"/>
            <w:vMerge/>
            <w:tcBorders>
              <w:top w:val="nil"/>
            </w:tcBorders>
            <w:vAlign w:val="center"/>
          </w:tcPr>
          <w:p w14:paraId="124962A5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</w:tcBorders>
            <w:noWrap/>
            <w:vAlign w:val="center"/>
          </w:tcPr>
          <w:p w14:paraId="245A20E5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</w:tcBorders>
            <w:vAlign w:val="bottom"/>
          </w:tcPr>
          <w:p w14:paraId="30ACB993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99" w:type="dxa"/>
            <w:tcBorders>
              <w:top w:val="nil"/>
            </w:tcBorders>
            <w:vAlign w:val="bottom"/>
          </w:tcPr>
          <w:p w14:paraId="6D5801B5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AATGAGCCCCAGCCTTCTC</w:t>
            </w:r>
          </w:p>
        </w:tc>
      </w:tr>
      <w:tr w:rsidR="00707606" w:rsidRPr="0044423F" w14:paraId="020F9DB6" w14:textId="77777777" w:rsidTr="00490C8D">
        <w:tc>
          <w:tcPr>
            <w:tcW w:w="2831" w:type="dxa"/>
            <w:vMerge w:val="restart"/>
            <w:vAlign w:val="center"/>
          </w:tcPr>
          <w:p w14:paraId="7F4E7382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DIA6</w:t>
            </w:r>
          </w:p>
        </w:tc>
        <w:tc>
          <w:tcPr>
            <w:tcW w:w="1280" w:type="dxa"/>
            <w:vMerge w:val="restart"/>
            <w:noWrap/>
            <w:vAlign w:val="center"/>
          </w:tcPr>
          <w:p w14:paraId="7FB24340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os</w:t>
            </w:r>
          </w:p>
        </w:tc>
        <w:tc>
          <w:tcPr>
            <w:tcW w:w="2122" w:type="dxa"/>
            <w:vAlign w:val="bottom"/>
          </w:tcPr>
          <w:p w14:paraId="74CAE65B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99" w:type="dxa"/>
            <w:vAlign w:val="bottom"/>
          </w:tcPr>
          <w:p w14:paraId="26F437DB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AGAAAATGTGGGGGTGGCT</w:t>
            </w:r>
          </w:p>
        </w:tc>
      </w:tr>
      <w:tr w:rsidR="00707606" w:rsidRPr="0044423F" w14:paraId="337A94B9" w14:textId="77777777" w:rsidTr="00490C8D">
        <w:tc>
          <w:tcPr>
            <w:tcW w:w="2831" w:type="dxa"/>
            <w:vMerge/>
            <w:vAlign w:val="center"/>
          </w:tcPr>
          <w:p w14:paraId="2C21F7BB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noWrap/>
            <w:vAlign w:val="center"/>
          </w:tcPr>
          <w:p w14:paraId="2E2985A6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vAlign w:val="bottom"/>
          </w:tcPr>
          <w:p w14:paraId="09F8EB14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99" w:type="dxa"/>
            <w:vAlign w:val="bottom"/>
          </w:tcPr>
          <w:p w14:paraId="2D5F1377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TCTTGCGTGCATTGATGGC</w:t>
            </w:r>
          </w:p>
        </w:tc>
      </w:tr>
      <w:tr w:rsidR="00707606" w:rsidRPr="0044423F" w14:paraId="08D13392" w14:textId="77777777" w:rsidTr="00490C8D">
        <w:trPr>
          <w:trHeight w:val="269"/>
        </w:trPr>
        <w:tc>
          <w:tcPr>
            <w:tcW w:w="2831" w:type="dxa"/>
            <w:vMerge w:val="restart"/>
            <w:vAlign w:val="center"/>
          </w:tcPr>
          <w:p w14:paraId="00A8448B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DIA6 ChIP Primer 1</w:t>
            </w:r>
          </w:p>
        </w:tc>
        <w:tc>
          <w:tcPr>
            <w:tcW w:w="1280" w:type="dxa"/>
            <w:vMerge w:val="restart"/>
            <w:noWrap/>
            <w:vAlign w:val="center"/>
          </w:tcPr>
          <w:p w14:paraId="525A38F9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os</w:t>
            </w:r>
          </w:p>
        </w:tc>
        <w:tc>
          <w:tcPr>
            <w:tcW w:w="2122" w:type="dxa"/>
            <w:vAlign w:val="center"/>
          </w:tcPr>
          <w:p w14:paraId="6A48964D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99" w:type="dxa"/>
            <w:vAlign w:val="center"/>
          </w:tcPr>
          <w:p w14:paraId="7DBAF836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TGCAGGAAAGGGGTCAGAAA</w:t>
            </w:r>
          </w:p>
        </w:tc>
      </w:tr>
      <w:tr w:rsidR="00707606" w:rsidRPr="0044423F" w14:paraId="23795B1D" w14:textId="77777777" w:rsidTr="00490C8D">
        <w:trPr>
          <w:trHeight w:val="323"/>
        </w:trPr>
        <w:tc>
          <w:tcPr>
            <w:tcW w:w="2831" w:type="dxa"/>
            <w:vMerge/>
            <w:vAlign w:val="center"/>
          </w:tcPr>
          <w:p w14:paraId="5CB41691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noWrap/>
            <w:vAlign w:val="center"/>
          </w:tcPr>
          <w:p w14:paraId="03D2B12A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vAlign w:val="center"/>
          </w:tcPr>
          <w:p w14:paraId="44E34EBB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99" w:type="dxa"/>
            <w:vAlign w:val="center"/>
          </w:tcPr>
          <w:p w14:paraId="5F5037CB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GCAGCTCCTCCTGAATGTGA</w:t>
            </w:r>
          </w:p>
        </w:tc>
      </w:tr>
      <w:tr w:rsidR="00707606" w:rsidRPr="0044423F" w14:paraId="5B1F38F7" w14:textId="77777777" w:rsidTr="00490C8D">
        <w:trPr>
          <w:trHeight w:val="50"/>
        </w:trPr>
        <w:tc>
          <w:tcPr>
            <w:tcW w:w="2831" w:type="dxa"/>
            <w:vMerge w:val="restart"/>
            <w:vAlign w:val="center"/>
          </w:tcPr>
          <w:p w14:paraId="01A91E63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DIA6 ChIP Primer 2</w:t>
            </w:r>
          </w:p>
        </w:tc>
        <w:tc>
          <w:tcPr>
            <w:tcW w:w="1280" w:type="dxa"/>
            <w:vMerge w:val="restart"/>
            <w:noWrap/>
            <w:vAlign w:val="center"/>
          </w:tcPr>
          <w:p w14:paraId="4FFF6DF1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os</w:t>
            </w:r>
          </w:p>
        </w:tc>
        <w:tc>
          <w:tcPr>
            <w:tcW w:w="2122" w:type="dxa"/>
            <w:vAlign w:val="center"/>
          </w:tcPr>
          <w:p w14:paraId="15299650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99" w:type="dxa"/>
            <w:vAlign w:val="center"/>
          </w:tcPr>
          <w:p w14:paraId="77783F3F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AATCAATGCTGGCATGTGGC</w:t>
            </w:r>
          </w:p>
        </w:tc>
      </w:tr>
      <w:tr w:rsidR="00707606" w:rsidRPr="0044423F" w14:paraId="5FC5ED89" w14:textId="77777777" w:rsidTr="00490C8D">
        <w:tc>
          <w:tcPr>
            <w:tcW w:w="2831" w:type="dxa"/>
            <w:vMerge/>
            <w:vAlign w:val="center"/>
          </w:tcPr>
          <w:p w14:paraId="57D936EB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noWrap/>
            <w:vAlign w:val="center"/>
          </w:tcPr>
          <w:p w14:paraId="431CB162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vAlign w:val="center"/>
          </w:tcPr>
          <w:p w14:paraId="3ECDD88A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99" w:type="dxa"/>
            <w:vAlign w:val="center"/>
          </w:tcPr>
          <w:p w14:paraId="79F8FB19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GTTTGGAGTGGACTCGGACA</w:t>
            </w:r>
          </w:p>
        </w:tc>
      </w:tr>
      <w:tr w:rsidR="00707606" w:rsidRPr="0044423F" w14:paraId="13D7650B" w14:textId="77777777" w:rsidTr="00490C8D">
        <w:tc>
          <w:tcPr>
            <w:tcW w:w="2831" w:type="dxa"/>
            <w:vMerge w:val="restart"/>
            <w:vAlign w:val="center"/>
          </w:tcPr>
          <w:p w14:paraId="4736798F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CD1</w:t>
            </w:r>
          </w:p>
        </w:tc>
        <w:tc>
          <w:tcPr>
            <w:tcW w:w="1280" w:type="dxa"/>
            <w:vMerge w:val="restart"/>
            <w:noWrap/>
            <w:vAlign w:val="center"/>
          </w:tcPr>
          <w:p w14:paraId="0FE24628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os</w:t>
            </w:r>
          </w:p>
        </w:tc>
        <w:tc>
          <w:tcPr>
            <w:tcW w:w="2122" w:type="dxa"/>
            <w:vAlign w:val="bottom"/>
          </w:tcPr>
          <w:p w14:paraId="76AA32E3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99" w:type="dxa"/>
            <w:vAlign w:val="bottom"/>
          </w:tcPr>
          <w:p w14:paraId="7A6F1DCE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TTCCCGACGTGGCTTTTTCT</w:t>
            </w:r>
          </w:p>
        </w:tc>
      </w:tr>
      <w:tr w:rsidR="00707606" w:rsidRPr="0044423F" w14:paraId="63A1015F" w14:textId="77777777" w:rsidTr="00490C8D">
        <w:tc>
          <w:tcPr>
            <w:tcW w:w="2831" w:type="dxa"/>
            <w:vMerge/>
            <w:tcBorders>
              <w:bottom w:val="nil"/>
            </w:tcBorders>
            <w:vAlign w:val="center"/>
          </w:tcPr>
          <w:p w14:paraId="494C1E8D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bottom w:val="nil"/>
            </w:tcBorders>
            <w:noWrap/>
            <w:vAlign w:val="center"/>
          </w:tcPr>
          <w:p w14:paraId="083CF2F9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bottom w:val="nil"/>
            </w:tcBorders>
            <w:vAlign w:val="bottom"/>
          </w:tcPr>
          <w:p w14:paraId="2541F594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99" w:type="dxa"/>
            <w:tcBorders>
              <w:bottom w:val="nil"/>
            </w:tcBorders>
            <w:vAlign w:val="bottom"/>
          </w:tcPr>
          <w:p w14:paraId="6E76EE4D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GCCAGGTTTGTAGTACCTCC</w:t>
            </w:r>
          </w:p>
        </w:tc>
      </w:tr>
      <w:tr w:rsidR="00707606" w:rsidRPr="0044423F" w14:paraId="6E253089" w14:textId="77777777" w:rsidTr="00490C8D">
        <w:tc>
          <w:tcPr>
            <w:tcW w:w="2831" w:type="dxa"/>
            <w:vMerge w:val="restart"/>
            <w:tcBorders>
              <w:top w:val="nil"/>
              <w:bottom w:val="nil"/>
            </w:tcBorders>
            <w:vAlign w:val="center"/>
          </w:tcPr>
          <w:p w14:paraId="32BE8E07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280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35B6754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os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14:paraId="7497D19C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99" w:type="dxa"/>
            <w:tcBorders>
              <w:top w:val="nil"/>
              <w:bottom w:val="nil"/>
            </w:tcBorders>
            <w:vAlign w:val="bottom"/>
          </w:tcPr>
          <w:p w14:paraId="7F51548A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AGCTGCACCTGATCACCTT</w:t>
            </w:r>
          </w:p>
        </w:tc>
      </w:tr>
      <w:tr w:rsidR="00707606" w:rsidRPr="0044423F" w14:paraId="738D9870" w14:textId="77777777" w:rsidTr="00490C8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1" w:type="dxa"/>
            <w:vMerge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23C3E218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noWrap/>
            <w:vAlign w:val="center"/>
          </w:tcPr>
          <w:p w14:paraId="2CC582F8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bottom"/>
          </w:tcPr>
          <w:p w14:paraId="303E2C2D" w14:textId="77777777" w:rsidR="00707606" w:rsidRPr="00360256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60256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99" w:type="dxa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bottom"/>
          </w:tcPr>
          <w:p w14:paraId="5C318A25" w14:textId="77777777" w:rsidR="00707606" w:rsidRPr="00D74B77" w:rsidRDefault="00707606" w:rsidP="00490C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D74B77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TGGCAAGGAGTGGGTCTCTA</w:t>
            </w:r>
          </w:p>
        </w:tc>
      </w:tr>
    </w:tbl>
    <w:p w14:paraId="05303F20" w14:textId="31546683" w:rsidR="005F7630" w:rsidRPr="00D84DF2" w:rsidRDefault="005F7630" w:rsidP="00707606">
      <w:pPr>
        <w:widowControl/>
        <w:jc w:val="left"/>
        <w:rPr>
          <w:rFonts w:hint="eastAsia"/>
        </w:rPr>
      </w:pPr>
    </w:p>
    <w:sectPr w:rsidR="005F7630" w:rsidRPr="00D84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33851" w14:textId="77777777" w:rsidR="00CE3F0F" w:rsidRDefault="00CE3F0F" w:rsidP="005F6BE8">
      <w:pPr>
        <w:rPr>
          <w:rFonts w:hint="eastAsia"/>
        </w:rPr>
      </w:pPr>
      <w:r>
        <w:separator/>
      </w:r>
    </w:p>
  </w:endnote>
  <w:endnote w:type="continuationSeparator" w:id="0">
    <w:p w14:paraId="403FB5BD" w14:textId="77777777" w:rsidR="00CE3F0F" w:rsidRDefault="00CE3F0F" w:rsidP="005F6B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57C8F" w14:textId="77777777" w:rsidR="00CE3F0F" w:rsidRDefault="00CE3F0F" w:rsidP="005F6BE8">
      <w:pPr>
        <w:rPr>
          <w:rFonts w:hint="eastAsia"/>
        </w:rPr>
      </w:pPr>
      <w:r>
        <w:separator/>
      </w:r>
    </w:p>
  </w:footnote>
  <w:footnote w:type="continuationSeparator" w:id="0">
    <w:p w14:paraId="4DE3636A" w14:textId="77777777" w:rsidR="00CE3F0F" w:rsidRDefault="00CE3F0F" w:rsidP="005F6B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0B2"/>
    <w:rsid w:val="0038440D"/>
    <w:rsid w:val="004E2E35"/>
    <w:rsid w:val="005766A4"/>
    <w:rsid w:val="005F6BE8"/>
    <w:rsid w:val="005F7630"/>
    <w:rsid w:val="00707606"/>
    <w:rsid w:val="00892E5B"/>
    <w:rsid w:val="009A58EA"/>
    <w:rsid w:val="009B509C"/>
    <w:rsid w:val="00A56D45"/>
    <w:rsid w:val="00A57F54"/>
    <w:rsid w:val="00AE0416"/>
    <w:rsid w:val="00B810B2"/>
    <w:rsid w:val="00CE3F0F"/>
    <w:rsid w:val="00D84DF2"/>
    <w:rsid w:val="00DA576A"/>
    <w:rsid w:val="00EE2E4F"/>
    <w:rsid w:val="00F0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3FE45B"/>
  <w15:chartTrackingRefBased/>
  <w15:docId w15:val="{951084B7-C45A-4C82-97A3-AB6FD52A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B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10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1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10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10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10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10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10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10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10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10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1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1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10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10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10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10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10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10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10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1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10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10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10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10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10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10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1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10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10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6B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6B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6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6BE8"/>
    <w:rPr>
      <w:sz w:val="18"/>
      <w:szCs w:val="18"/>
    </w:rPr>
  </w:style>
  <w:style w:type="table" w:styleId="af2">
    <w:name w:val="Table Grid"/>
    <w:basedOn w:val="a1"/>
    <w:uiPriority w:val="39"/>
    <w:rsid w:val="005F6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ubtle Emphasis"/>
    <w:basedOn w:val="a0"/>
    <w:uiPriority w:val="19"/>
    <w:qFormat/>
    <w:rsid w:val="00707606"/>
    <w:rPr>
      <w:i/>
      <w:iCs/>
    </w:rPr>
  </w:style>
  <w:style w:type="table" w:styleId="-1">
    <w:name w:val="Light Shading Accent 1"/>
    <w:basedOn w:val="a1"/>
    <w:uiPriority w:val="60"/>
    <w:rsid w:val="00707606"/>
    <w:rPr>
      <w:color w:val="0F476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64</Words>
  <Characters>5147</Characters>
  <Application>Microsoft Office Word</Application>
  <DocSecurity>0</DocSecurity>
  <Lines>735</Lines>
  <Paragraphs>439</Paragraphs>
  <ScaleCrop>false</ScaleCrop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zhen tian</cp:lastModifiedBy>
  <cp:revision>9</cp:revision>
  <dcterms:created xsi:type="dcterms:W3CDTF">2026-01-19T02:58:00Z</dcterms:created>
  <dcterms:modified xsi:type="dcterms:W3CDTF">2026-01-28T14:12:00Z</dcterms:modified>
</cp:coreProperties>
</file>